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17FB0D" w14:textId="77777777" w:rsidR="00333152" w:rsidRDefault="00333152" w:rsidP="00333152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32"/>
          <w:szCs w:val="28"/>
          <w:lang w:val="en-US"/>
        </w:rPr>
      </w:pPr>
      <w:bookmarkStart w:id="0" w:name="_Hlk133417946"/>
      <w:bookmarkStart w:id="1" w:name="_Hlk63412390"/>
      <w:bookmarkStart w:id="2" w:name="_Hlk119936189"/>
      <w:bookmarkStart w:id="3" w:name="_Hlk66717703"/>
      <w:bookmarkStart w:id="4" w:name="_Hlk62632359"/>
      <w:r w:rsidRPr="00333152">
        <w:rPr>
          <w:rFonts w:ascii="Times New Roman" w:hAnsi="Times New Roman" w:cs="Times New Roman"/>
          <w:b/>
          <w:bCs/>
          <w:sz w:val="32"/>
          <w:szCs w:val="28"/>
          <w:lang w:val="en-US"/>
        </w:rPr>
        <w:t xml:space="preserve">Supplemental material </w:t>
      </w:r>
    </w:p>
    <w:p w14:paraId="2E06E921" w14:textId="77777777" w:rsidR="00333152" w:rsidRPr="00333152" w:rsidRDefault="00333152" w:rsidP="00333152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32"/>
          <w:szCs w:val="28"/>
          <w:lang w:val="en-US"/>
        </w:rPr>
      </w:pPr>
    </w:p>
    <w:bookmarkEnd w:id="0"/>
    <w:bookmarkEnd w:id="1"/>
    <w:bookmarkEnd w:id="2"/>
    <w:p w14:paraId="5A2A74CC" w14:textId="77777777" w:rsidR="00F57DF8" w:rsidRDefault="00F57DF8" w:rsidP="00F57DF8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Patients with Polyvascular Atherosclerotic Disease Treated with Coronary Stenting: Impact of Diabetes on Clinical Outcome</w:t>
      </w:r>
    </w:p>
    <w:p w14:paraId="29CF9FD6" w14:textId="77777777" w:rsidR="00333152" w:rsidRPr="00764C1B" w:rsidRDefault="00333152" w:rsidP="00333152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D339389" w14:textId="77777777" w:rsidR="00333152" w:rsidRPr="00764C1B" w:rsidRDefault="00333152" w:rsidP="00333152">
      <w:pPr>
        <w:spacing w:after="0" w:line="400" w:lineRule="exact"/>
        <w:jc w:val="center"/>
        <w:rPr>
          <w:rFonts w:ascii="Times New Roman" w:hAnsi="Times New Roman" w:cs="Times New Roman"/>
          <w:bCs/>
          <w:sz w:val="24"/>
          <w:szCs w:val="24"/>
        </w:rPr>
      </w:pPr>
      <w:bookmarkStart w:id="5" w:name="_Hlk119936228"/>
      <w:bookmarkEnd w:id="3"/>
      <w:bookmarkEnd w:id="4"/>
      <w:r w:rsidRPr="00764C1B">
        <w:rPr>
          <w:rFonts w:ascii="Times New Roman" w:hAnsi="Times New Roman" w:cs="Times New Roman"/>
          <w:bCs/>
          <w:sz w:val="24"/>
          <w:szCs w:val="24"/>
        </w:rPr>
        <w:t xml:space="preserve">Daphne van Vliet, </w:t>
      </w:r>
      <w:proofErr w:type="spellStart"/>
      <w:r w:rsidRPr="00764C1B">
        <w:rPr>
          <w:rFonts w:ascii="Times New Roman" w:hAnsi="Times New Roman" w:cs="Times New Roman"/>
          <w:bCs/>
          <w:sz w:val="24"/>
          <w:szCs w:val="24"/>
        </w:rPr>
        <w:t>MD</w:t>
      </w:r>
      <w:r w:rsidRPr="00764C1B">
        <w:rPr>
          <w:rFonts w:ascii="Times New Roman" w:hAnsi="Times New Roman" w:cs="Times New Roman"/>
          <w:bCs/>
          <w:sz w:val="24"/>
          <w:szCs w:val="24"/>
          <w:vertAlign w:val="superscript"/>
        </w:rPr>
        <w:t>a,b</w:t>
      </w:r>
      <w:proofErr w:type="spellEnd"/>
      <w:r w:rsidRPr="00764C1B">
        <w:rPr>
          <w:rFonts w:ascii="Times New Roman" w:hAnsi="Times New Roman" w:cs="Times New Roman"/>
          <w:bCs/>
          <w:sz w:val="24"/>
          <w:szCs w:val="24"/>
        </w:rPr>
        <w:t xml:space="preserve">, Tineke H. </w:t>
      </w:r>
      <w:proofErr w:type="spellStart"/>
      <w:r w:rsidRPr="00764C1B">
        <w:rPr>
          <w:rFonts w:ascii="Times New Roman" w:hAnsi="Times New Roman" w:cs="Times New Roman"/>
          <w:bCs/>
          <w:sz w:val="24"/>
          <w:szCs w:val="24"/>
        </w:rPr>
        <w:t>Pinxterhuis</w:t>
      </w:r>
      <w:proofErr w:type="spellEnd"/>
      <w:r w:rsidRPr="00764C1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64C1B">
        <w:rPr>
          <w:rFonts w:ascii="Times New Roman" w:hAnsi="Times New Roman" w:cs="Times New Roman"/>
          <w:bCs/>
          <w:sz w:val="24"/>
          <w:szCs w:val="24"/>
        </w:rPr>
        <w:t>MD</w:t>
      </w:r>
      <w:r w:rsidRPr="00764C1B">
        <w:rPr>
          <w:rFonts w:ascii="Times New Roman" w:hAnsi="Times New Roman" w:cs="Times New Roman"/>
          <w:bCs/>
          <w:sz w:val="24"/>
          <w:szCs w:val="24"/>
          <w:vertAlign w:val="superscript"/>
        </w:rPr>
        <w:t>a,b</w:t>
      </w:r>
      <w:proofErr w:type="spellEnd"/>
      <w:r w:rsidRPr="00764C1B">
        <w:rPr>
          <w:rFonts w:ascii="Times New Roman" w:hAnsi="Times New Roman" w:cs="Times New Roman"/>
          <w:bCs/>
          <w:sz w:val="24"/>
          <w:szCs w:val="24"/>
        </w:rPr>
        <w:t xml:space="preserve">, Eline H. </w:t>
      </w:r>
      <w:proofErr w:type="spellStart"/>
      <w:r w:rsidRPr="00764C1B">
        <w:rPr>
          <w:rFonts w:ascii="Times New Roman" w:hAnsi="Times New Roman" w:cs="Times New Roman"/>
          <w:bCs/>
          <w:sz w:val="24"/>
          <w:szCs w:val="24"/>
        </w:rPr>
        <w:t>Ploumen</w:t>
      </w:r>
      <w:proofErr w:type="spellEnd"/>
      <w:r w:rsidRPr="00764C1B">
        <w:rPr>
          <w:rFonts w:ascii="Times New Roman" w:hAnsi="Times New Roman" w:cs="Times New Roman"/>
          <w:bCs/>
          <w:sz w:val="24"/>
          <w:szCs w:val="24"/>
        </w:rPr>
        <w:t xml:space="preserve"> MD </w:t>
      </w:r>
      <w:proofErr w:type="spellStart"/>
      <w:r w:rsidRPr="00764C1B">
        <w:rPr>
          <w:rFonts w:ascii="Times New Roman" w:hAnsi="Times New Roman" w:cs="Times New Roman"/>
          <w:bCs/>
          <w:sz w:val="24"/>
          <w:szCs w:val="24"/>
        </w:rPr>
        <w:t>PhD</w:t>
      </w:r>
      <w:r w:rsidRPr="00764C1B">
        <w:rPr>
          <w:rFonts w:ascii="Times New Roman" w:hAnsi="Times New Roman" w:cs="Times New Roman"/>
          <w:bCs/>
          <w:sz w:val="24"/>
          <w:szCs w:val="24"/>
          <w:vertAlign w:val="superscript"/>
        </w:rPr>
        <w:t>a,b</w:t>
      </w:r>
      <w:proofErr w:type="spellEnd"/>
      <w:r w:rsidRPr="00764C1B">
        <w:rPr>
          <w:rFonts w:ascii="Times New Roman" w:hAnsi="Times New Roman" w:cs="Times New Roman"/>
          <w:bCs/>
          <w:sz w:val="24"/>
          <w:szCs w:val="24"/>
        </w:rPr>
        <w:t xml:space="preserve">, </w:t>
      </w:r>
    </w:p>
    <w:p w14:paraId="5EAFAA7C" w14:textId="77777777" w:rsidR="00333152" w:rsidRPr="00764C1B" w:rsidRDefault="00333152" w:rsidP="00333152">
      <w:pPr>
        <w:spacing w:after="0" w:line="400" w:lineRule="exact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764C1B">
        <w:rPr>
          <w:rFonts w:ascii="Times New Roman" w:hAnsi="Times New Roman" w:cs="Times New Roman"/>
          <w:bCs/>
          <w:sz w:val="24"/>
          <w:szCs w:val="24"/>
        </w:rPr>
        <w:t xml:space="preserve">Marlies M, Kok, MD </w:t>
      </w:r>
      <w:proofErr w:type="spellStart"/>
      <w:r w:rsidRPr="00764C1B">
        <w:rPr>
          <w:rFonts w:ascii="Times New Roman" w:hAnsi="Times New Roman" w:cs="Times New Roman"/>
          <w:bCs/>
          <w:sz w:val="24"/>
          <w:szCs w:val="24"/>
        </w:rPr>
        <w:t>PhD</w:t>
      </w:r>
      <w:r w:rsidRPr="00764C1B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proofErr w:type="spellEnd"/>
      <w:r w:rsidRPr="00764C1B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764C1B">
        <w:rPr>
          <w:rFonts w:ascii="Times New Roman" w:hAnsi="Times New Roman" w:cs="Times New Roman"/>
          <w:bCs/>
          <w:sz w:val="24"/>
          <w:szCs w:val="24"/>
        </w:rPr>
        <w:t>Ariel</w:t>
      </w:r>
      <w:proofErr w:type="spellEnd"/>
      <w:r w:rsidRPr="00764C1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64C1B">
        <w:rPr>
          <w:rFonts w:ascii="Times New Roman" w:hAnsi="Times New Roman" w:cs="Times New Roman"/>
          <w:bCs/>
          <w:sz w:val="24"/>
          <w:szCs w:val="24"/>
        </w:rPr>
        <w:t>Roguin</w:t>
      </w:r>
      <w:proofErr w:type="spellEnd"/>
      <w:r w:rsidRPr="00764C1B">
        <w:rPr>
          <w:rFonts w:ascii="Times New Roman" w:hAnsi="Times New Roman" w:cs="Times New Roman"/>
          <w:bCs/>
          <w:sz w:val="24"/>
          <w:szCs w:val="24"/>
        </w:rPr>
        <w:t xml:space="preserve">, MD </w:t>
      </w:r>
      <w:proofErr w:type="spellStart"/>
      <w:r w:rsidRPr="00764C1B">
        <w:rPr>
          <w:rFonts w:ascii="Times New Roman" w:hAnsi="Times New Roman" w:cs="Times New Roman"/>
          <w:bCs/>
          <w:sz w:val="24"/>
          <w:szCs w:val="24"/>
        </w:rPr>
        <w:t>PhD</w:t>
      </w:r>
      <w:r w:rsidRPr="00764C1B">
        <w:rPr>
          <w:rFonts w:ascii="Times New Roman" w:hAnsi="Times New Roman" w:cs="Times New Roman"/>
          <w:bCs/>
          <w:sz w:val="24"/>
          <w:szCs w:val="24"/>
          <w:vertAlign w:val="superscript"/>
        </w:rPr>
        <w:t>c</w:t>
      </w:r>
      <w:proofErr w:type="spellEnd"/>
      <w:r w:rsidRPr="00764C1B">
        <w:rPr>
          <w:rFonts w:ascii="Times New Roman" w:hAnsi="Times New Roman" w:cs="Times New Roman"/>
          <w:bCs/>
          <w:sz w:val="24"/>
          <w:szCs w:val="24"/>
        </w:rPr>
        <w:t xml:space="preserve">, Paolo </w:t>
      </w:r>
      <w:proofErr w:type="spellStart"/>
      <w:r w:rsidRPr="00764C1B">
        <w:rPr>
          <w:rFonts w:ascii="Times New Roman" w:hAnsi="Times New Roman" w:cs="Times New Roman"/>
          <w:bCs/>
          <w:sz w:val="24"/>
          <w:szCs w:val="24"/>
        </w:rPr>
        <w:t>Zocca</w:t>
      </w:r>
      <w:proofErr w:type="spellEnd"/>
      <w:r w:rsidRPr="00764C1B">
        <w:rPr>
          <w:rFonts w:ascii="Times New Roman" w:hAnsi="Times New Roman" w:cs="Times New Roman"/>
          <w:bCs/>
          <w:sz w:val="24"/>
          <w:szCs w:val="24"/>
        </w:rPr>
        <w:t xml:space="preserve">, MD </w:t>
      </w:r>
      <w:proofErr w:type="spellStart"/>
      <w:r w:rsidRPr="00764C1B">
        <w:rPr>
          <w:rFonts w:ascii="Times New Roman" w:hAnsi="Times New Roman" w:cs="Times New Roman"/>
          <w:bCs/>
          <w:sz w:val="24"/>
          <w:szCs w:val="24"/>
        </w:rPr>
        <w:t>PhD</w:t>
      </w:r>
      <w:r w:rsidRPr="00764C1B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proofErr w:type="spellEnd"/>
      <w:r w:rsidRPr="00764C1B">
        <w:rPr>
          <w:rFonts w:ascii="Times New Roman" w:hAnsi="Times New Roman" w:cs="Times New Roman"/>
          <w:bCs/>
          <w:sz w:val="24"/>
          <w:szCs w:val="24"/>
        </w:rPr>
        <w:t xml:space="preserve">, </w:t>
      </w:r>
    </w:p>
    <w:p w14:paraId="142C4E56" w14:textId="77777777" w:rsidR="00333152" w:rsidRPr="00764C1B" w:rsidRDefault="00333152" w:rsidP="00333152">
      <w:pPr>
        <w:spacing w:after="0" w:line="400" w:lineRule="exact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764C1B">
        <w:rPr>
          <w:rFonts w:ascii="Times New Roman" w:hAnsi="Times New Roman" w:cs="Times New Roman"/>
          <w:bCs/>
          <w:sz w:val="24"/>
          <w:szCs w:val="24"/>
        </w:rPr>
        <w:t xml:space="preserve">Carl E. </w:t>
      </w:r>
      <w:proofErr w:type="spellStart"/>
      <w:r w:rsidRPr="00764C1B">
        <w:rPr>
          <w:rFonts w:ascii="Times New Roman" w:hAnsi="Times New Roman" w:cs="Times New Roman"/>
          <w:bCs/>
          <w:sz w:val="24"/>
          <w:szCs w:val="24"/>
        </w:rPr>
        <w:t>Schotborgh</w:t>
      </w:r>
      <w:proofErr w:type="spellEnd"/>
      <w:r w:rsidRPr="00764C1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64C1B">
        <w:rPr>
          <w:rFonts w:ascii="Times New Roman" w:hAnsi="Times New Roman" w:cs="Times New Roman"/>
          <w:bCs/>
          <w:sz w:val="24"/>
          <w:szCs w:val="24"/>
        </w:rPr>
        <w:t>MD</w:t>
      </w:r>
      <w:r w:rsidRPr="00764C1B">
        <w:rPr>
          <w:rFonts w:ascii="Times New Roman" w:hAnsi="Times New Roman" w:cs="Times New Roman"/>
          <w:bCs/>
          <w:sz w:val="24"/>
          <w:szCs w:val="24"/>
          <w:vertAlign w:val="superscript"/>
        </w:rPr>
        <w:t>d</w:t>
      </w:r>
      <w:proofErr w:type="spellEnd"/>
      <w:r w:rsidRPr="00764C1B">
        <w:rPr>
          <w:rFonts w:ascii="Times New Roman" w:hAnsi="Times New Roman" w:cs="Times New Roman"/>
          <w:bCs/>
          <w:sz w:val="24"/>
          <w:szCs w:val="24"/>
        </w:rPr>
        <w:t xml:space="preserve">, Rutger L. </w:t>
      </w:r>
      <w:proofErr w:type="spellStart"/>
      <w:r w:rsidRPr="00764C1B">
        <w:rPr>
          <w:rFonts w:ascii="Times New Roman" w:hAnsi="Times New Roman" w:cs="Times New Roman"/>
          <w:bCs/>
          <w:sz w:val="24"/>
          <w:szCs w:val="24"/>
        </w:rPr>
        <w:t>Anthonio</w:t>
      </w:r>
      <w:proofErr w:type="spellEnd"/>
      <w:r w:rsidRPr="00764C1B">
        <w:rPr>
          <w:rFonts w:ascii="Times New Roman" w:hAnsi="Times New Roman" w:cs="Times New Roman"/>
          <w:bCs/>
          <w:sz w:val="24"/>
          <w:szCs w:val="24"/>
        </w:rPr>
        <w:t xml:space="preserve"> MD </w:t>
      </w:r>
      <w:proofErr w:type="spellStart"/>
      <w:r w:rsidRPr="00764C1B">
        <w:rPr>
          <w:rFonts w:ascii="Times New Roman" w:hAnsi="Times New Roman" w:cs="Times New Roman"/>
          <w:bCs/>
          <w:sz w:val="24"/>
          <w:szCs w:val="24"/>
        </w:rPr>
        <w:t>PhD</w:t>
      </w:r>
      <w:r w:rsidRPr="00764C1B">
        <w:rPr>
          <w:rFonts w:ascii="Times New Roman" w:hAnsi="Times New Roman" w:cs="Times New Roman"/>
          <w:bCs/>
          <w:sz w:val="24"/>
          <w:szCs w:val="24"/>
          <w:vertAlign w:val="superscript"/>
        </w:rPr>
        <w:t>e</w:t>
      </w:r>
      <w:proofErr w:type="spellEnd"/>
      <w:r w:rsidRPr="00764C1B">
        <w:rPr>
          <w:rFonts w:ascii="Times New Roman" w:hAnsi="Times New Roman" w:cs="Times New Roman"/>
          <w:bCs/>
          <w:sz w:val="24"/>
          <w:szCs w:val="24"/>
        </w:rPr>
        <w:t xml:space="preserve">, Peter W. Danse MD </w:t>
      </w:r>
      <w:proofErr w:type="spellStart"/>
      <w:r w:rsidRPr="00764C1B">
        <w:rPr>
          <w:rFonts w:ascii="Times New Roman" w:hAnsi="Times New Roman" w:cs="Times New Roman"/>
          <w:bCs/>
          <w:sz w:val="24"/>
          <w:szCs w:val="24"/>
        </w:rPr>
        <w:t>PhD</w:t>
      </w:r>
      <w:r w:rsidRPr="00764C1B">
        <w:rPr>
          <w:rFonts w:ascii="Times New Roman" w:hAnsi="Times New Roman" w:cs="Times New Roman"/>
          <w:bCs/>
          <w:sz w:val="24"/>
          <w:szCs w:val="24"/>
          <w:vertAlign w:val="superscript"/>
        </w:rPr>
        <w:t>f</w:t>
      </w:r>
      <w:proofErr w:type="spellEnd"/>
      <w:r w:rsidRPr="00764C1B">
        <w:rPr>
          <w:rFonts w:ascii="Times New Roman" w:hAnsi="Times New Roman" w:cs="Times New Roman"/>
          <w:bCs/>
          <w:sz w:val="24"/>
          <w:szCs w:val="24"/>
        </w:rPr>
        <w:t xml:space="preserve">, </w:t>
      </w:r>
    </w:p>
    <w:p w14:paraId="02C5F351" w14:textId="77777777" w:rsidR="00333152" w:rsidRPr="00764C1B" w:rsidRDefault="00333152" w:rsidP="00333152">
      <w:pPr>
        <w:spacing w:after="0" w:line="400" w:lineRule="exact"/>
        <w:jc w:val="center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764C1B">
        <w:rPr>
          <w:rFonts w:ascii="Times New Roman" w:hAnsi="Times New Roman" w:cs="Times New Roman"/>
          <w:bCs/>
          <w:sz w:val="24"/>
          <w:szCs w:val="24"/>
        </w:rPr>
        <w:t>Edouard</w:t>
      </w:r>
      <w:proofErr w:type="spellEnd"/>
      <w:r w:rsidRPr="00764C1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64C1B">
        <w:rPr>
          <w:rFonts w:ascii="Times New Roman" w:hAnsi="Times New Roman" w:cs="Times New Roman"/>
          <w:bCs/>
          <w:sz w:val="24"/>
          <w:szCs w:val="24"/>
        </w:rPr>
        <w:t>Benit</w:t>
      </w:r>
      <w:proofErr w:type="spellEnd"/>
      <w:r w:rsidRPr="00764C1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64C1B">
        <w:rPr>
          <w:rFonts w:ascii="Times New Roman" w:hAnsi="Times New Roman" w:cs="Times New Roman"/>
          <w:bCs/>
          <w:sz w:val="24"/>
          <w:szCs w:val="24"/>
        </w:rPr>
        <w:t>MD</w:t>
      </w:r>
      <w:r w:rsidRPr="00764C1B">
        <w:rPr>
          <w:rFonts w:ascii="Times New Roman" w:hAnsi="Times New Roman" w:cs="Times New Roman"/>
          <w:bCs/>
          <w:sz w:val="24"/>
          <w:szCs w:val="24"/>
          <w:vertAlign w:val="superscript"/>
        </w:rPr>
        <w:t>g</w:t>
      </w:r>
      <w:proofErr w:type="spellEnd"/>
      <w:r w:rsidRPr="00764C1B">
        <w:rPr>
          <w:rFonts w:ascii="Times New Roman" w:hAnsi="Times New Roman" w:cs="Times New Roman"/>
          <w:bCs/>
          <w:sz w:val="24"/>
          <w:szCs w:val="24"/>
        </w:rPr>
        <w:t xml:space="preserve">, Adel </w:t>
      </w:r>
      <w:proofErr w:type="spellStart"/>
      <w:r w:rsidRPr="00764C1B">
        <w:rPr>
          <w:rFonts w:ascii="Times New Roman" w:hAnsi="Times New Roman" w:cs="Times New Roman"/>
          <w:bCs/>
          <w:sz w:val="24"/>
          <w:szCs w:val="24"/>
        </w:rPr>
        <w:t>Aminian</w:t>
      </w:r>
      <w:proofErr w:type="spellEnd"/>
      <w:r w:rsidRPr="00764C1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64C1B">
        <w:rPr>
          <w:rFonts w:ascii="Times New Roman" w:hAnsi="Times New Roman" w:cs="Times New Roman"/>
          <w:bCs/>
          <w:sz w:val="24"/>
          <w:szCs w:val="24"/>
        </w:rPr>
        <w:t>MD</w:t>
      </w:r>
      <w:r w:rsidRPr="00764C1B">
        <w:rPr>
          <w:rFonts w:ascii="Times New Roman" w:hAnsi="Times New Roman" w:cs="Times New Roman"/>
          <w:bCs/>
          <w:sz w:val="24"/>
          <w:szCs w:val="24"/>
          <w:vertAlign w:val="superscript"/>
        </w:rPr>
        <w:t>h</w:t>
      </w:r>
      <w:proofErr w:type="spellEnd"/>
      <w:r w:rsidRPr="00764C1B">
        <w:rPr>
          <w:rFonts w:ascii="Times New Roman" w:hAnsi="Times New Roman" w:cs="Times New Roman"/>
          <w:bCs/>
          <w:sz w:val="24"/>
          <w:szCs w:val="24"/>
        </w:rPr>
        <w:t xml:space="preserve">, Carine J. M. Doggen </w:t>
      </w:r>
      <w:proofErr w:type="spellStart"/>
      <w:r w:rsidRPr="00764C1B">
        <w:rPr>
          <w:rFonts w:ascii="Times New Roman" w:hAnsi="Times New Roman" w:cs="Times New Roman"/>
          <w:bCs/>
          <w:sz w:val="24"/>
          <w:szCs w:val="24"/>
        </w:rPr>
        <w:t>PhD</w:t>
      </w:r>
      <w:r w:rsidRPr="00764C1B"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proofErr w:type="spellEnd"/>
      <w:r w:rsidRPr="00764C1B">
        <w:rPr>
          <w:rFonts w:ascii="Times New Roman" w:hAnsi="Times New Roman" w:cs="Times New Roman"/>
          <w:bCs/>
          <w:sz w:val="24"/>
          <w:szCs w:val="24"/>
        </w:rPr>
        <w:t xml:space="preserve">, </w:t>
      </w:r>
    </w:p>
    <w:p w14:paraId="7F141522" w14:textId="77777777" w:rsidR="00333152" w:rsidRPr="00764C1B" w:rsidRDefault="00333152" w:rsidP="00333152">
      <w:pPr>
        <w:spacing w:after="0" w:line="400" w:lineRule="exact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764C1B">
        <w:rPr>
          <w:rFonts w:ascii="Times New Roman" w:hAnsi="Times New Roman" w:cs="Times New Roman"/>
          <w:bCs/>
          <w:sz w:val="24"/>
          <w:szCs w:val="24"/>
        </w:rPr>
        <w:t xml:space="preserve">Clemens </w:t>
      </w:r>
      <w:proofErr w:type="spellStart"/>
      <w:r w:rsidRPr="00764C1B">
        <w:rPr>
          <w:rFonts w:ascii="Times New Roman" w:hAnsi="Times New Roman" w:cs="Times New Roman"/>
          <w:bCs/>
          <w:sz w:val="24"/>
          <w:szCs w:val="24"/>
        </w:rPr>
        <w:t>von</w:t>
      </w:r>
      <w:proofErr w:type="spellEnd"/>
      <w:r w:rsidRPr="00764C1B">
        <w:rPr>
          <w:rFonts w:ascii="Times New Roman" w:hAnsi="Times New Roman" w:cs="Times New Roman"/>
          <w:bCs/>
          <w:sz w:val="24"/>
          <w:szCs w:val="24"/>
        </w:rPr>
        <w:t xml:space="preserve"> Birgelen MD </w:t>
      </w:r>
      <w:proofErr w:type="spellStart"/>
      <w:r w:rsidRPr="00764C1B">
        <w:rPr>
          <w:rFonts w:ascii="Times New Roman" w:hAnsi="Times New Roman" w:cs="Times New Roman"/>
          <w:bCs/>
          <w:sz w:val="24"/>
          <w:szCs w:val="24"/>
        </w:rPr>
        <w:t>PhD</w:t>
      </w:r>
      <w:r w:rsidRPr="00764C1B">
        <w:rPr>
          <w:rFonts w:ascii="Times New Roman" w:hAnsi="Times New Roman" w:cs="Times New Roman"/>
          <w:bCs/>
          <w:sz w:val="24"/>
          <w:szCs w:val="24"/>
          <w:vertAlign w:val="superscript"/>
        </w:rPr>
        <w:t>a,b</w:t>
      </w:r>
      <w:proofErr w:type="spellEnd"/>
    </w:p>
    <w:p w14:paraId="407BA7B9" w14:textId="77777777" w:rsidR="00333152" w:rsidRPr="00764C1B" w:rsidRDefault="00333152" w:rsidP="00333152">
      <w:pPr>
        <w:spacing w:line="240" w:lineRule="exact"/>
        <w:rPr>
          <w:rFonts w:ascii="Times New Roman" w:hAnsi="Times New Roman" w:cs="Times New Roman"/>
          <w:bCs/>
        </w:rPr>
      </w:pPr>
    </w:p>
    <w:p w14:paraId="62DE440A" w14:textId="77777777" w:rsidR="00333152" w:rsidRPr="00764C1B" w:rsidRDefault="00333152" w:rsidP="00333152">
      <w:pPr>
        <w:spacing w:line="240" w:lineRule="exact"/>
        <w:rPr>
          <w:rFonts w:ascii="Times New Roman" w:hAnsi="Times New Roman" w:cs="Times New Roman"/>
          <w:bCs/>
        </w:rPr>
      </w:pPr>
    </w:p>
    <w:bookmarkEnd w:id="5"/>
    <w:p w14:paraId="03E519B0" w14:textId="77777777" w:rsidR="002B3764" w:rsidRPr="00F57DF8" w:rsidRDefault="002B3764"/>
    <w:p w14:paraId="0717378D" w14:textId="77777777" w:rsidR="00333152" w:rsidRPr="00F57DF8" w:rsidRDefault="00333152"/>
    <w:p w14:paraId="20BAE20F" w14:textId="77777777" w:rsidR="00333152" w:rsidRPr="00F57DF8" w:rsidRDefault="00333152"/>
    <w:p w14:paraId="3C7F1804" w14:textId="77777777" w:rsidR="00333152" w:rsidRPr="00F57DF8" w:rsidRDefault="00333152"/>
    <w:p w14:paraId="72C91EA0" w14:textId="77777777" w:rsidR="00333152" w:rsidRPr="00F57DF8" w:rsidRDefault="00333152"/>
    <w:p w14:paraId="28A8E3C7" w14:textId="77777777" w:rsidR="00333152" w:rsidRPr="00F57DF8" w:rsidRDefault="00333152"/>
    <w:p w14:paraId="72370250" w14:textId="77777777" w:rsidR="00333152" w:rsidRPr="00F57DF8" w:rsidRDefault="00333152"/>
    <w:p w14:paraId="436099AB" w14:textId="77777777" w:rsidR="00333152" w:rsidRPr="00F57DF8" w:rsidRDefault="00333152"/>
    <w:p w14:paraId="6BF41075" w14:textId="77777777" w:rsidR="00333152" w:rsidRPr="00F57DF8" w:rsidRDefault="00333152"/>
    <w:p w14:paraId="0D284275" w14:textId="77777777" w:rsidR="00333152" w:rsidRPr="00F57DF8" w:rsidRDefault="00333152"/>
    <w:p w14:paraId="5C8A2FFC" w14:textId="77777777" w:rsidR="00333152" w:rsidRPr="00F57DF8" w:rsidRDefault="00333152"/>
    <w:p w14:paraId="3C5FBA34" w14:textId="77777777" w:rsidR="00333152" w:rsidRPr="00F57DF8" w:rsidRDefault="00333152"/>
    <w:p w14:paraId="3F7726B2" w14:textId="77777777" w:rsidR="00333152" w:rsidRPr="00F57DF8" w:rsidRDefault="00333152"/>
    <w:p w14:paraId="59145148" w14:textId="77777777" w:rsidR="00333152" w:rsidRPr="00F57DF8" w:rsidRDefault="00333152"/>
    <w:p w14:paraId="7B7F1018" w14:textId="77777777" w:rsidR="00333152" w:rsidRPr="00F57DF8" w:rsidRDefault="00333152"/>
    <w:p w14:paraId="549959DC" w14:textId="77777777" w:rsidR="00333152" w:rsidRPr="00F57DF8" w:rsidRDefault="00333152"/>
    <w:p w14:paraId="1A19318E" w14:textId="77777777" w:rsidR="00333152" w:rsidRPr="00F57DF8" w:rsidRDefault="00333152"/>
    <w:p w14:paraId="538EC5E3" w14:textId="77777777" w:rsidR="00333152" w:rsidRPr="00F57DF8" w:rsidRDefault="00333152"/>
    <w:p w14:paraId="274A833D" w14:textId="77777777" w:rsidR="00333152" w:rsidRPr="00F57DF8" w:rsidRDefault="00333152"/>
    <w:p w14:paraId="7099729B" w14:textId="77777777" w:rsidR="00333152" w:rsidRDefault="00333152" w:rsidP="00333152">
      <w:pPr>
        <w:spacing w:line="480" w:lineRule="exact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1. </w:t>
      </w:r>
      <w:r w:rsidR="007E4177">
        <w:rPr>
          <w:rFonts w:ascii="Times New Roman" w:hAnsi="Times New Roman" w:cs="Times New Roman"/>
          <w:b/>
          <w:bCs/>
          <w:sz w:val="24"/>
          <w:szCs w:val="24"/>
          <w:lang w:val="en-US"/>
        </w:rPr>
        <w:t>Details of the TWENTE trials</w:t>
      </w:r>
    </w:p>
    <w:tbl>
      <w:tblPr>
        <w:tblStyle w:val="Lijsttabel4-Accent5"/>
        <w:tblW w:w="98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56"/>
        <w:gridCol w:w="1996"/>
        <w:gridCol w:w="2459"/>
        <w:gridCol w:w="2914"/>
      </w:tblGrid>
      <w:tr w:rsidR="007E4177" w:rsidRPr="00A9037C" w14:paraId="1D160780" w14:textId="77777777" w:rsidTr="00AE5B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5B9BD5" w:themeColor="accent1"/>
              <w:right w:val="single" w:sz="4" w:space="0" w:color="FFFFFF" w:themeColor="background1"/>
            </w:tcBorders>
            <w:shd w:val="clear" w:color="auto" w:fill="2E74B5"/>
            <w:vAlign w:val="center"/>
          </w:tcPr>
          <w:p w14:paraId="49CE8E08" w14:textId="77777777" w:rsidR="00333152" w:rsidRPr="00AE5B96" w:rsidRDefault="00AE5B96" w:rsidP="00AE5B96">
            <w:pPr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AE5B96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Study name</w:t>
            </w:r>
          </w:p>
        </w:tc>
        <w:tc>
          <w:tcPr>
            <w:tcW w:w="1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5B9BD5" w:themeColor="accent1"/>
              <w:right w:val="single" w:sz="4" w:space="0" w:color="FFFFFF" w:themeColor="background1"/>
            </w:tcBorders>
            <w:shd w:val="clear" w:color="auto" w:fill="2E74B5"/>
            <w:vAlign w:val="center"/>
          </w:tcPr>
          <w:p w14:paraId="142BAE23" w14:textId="77777777" w:rsidR="00333152" w:rsidRPr="007E4177" w:rsidRDefault="00333152" w:rsidP="007E41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7E4177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All patients</w:t>
            </w:r>
          </w:p>
          <w:p w14:paraId="6AC43766" w14:textId="77777777" w:rsidR="00333152" w:rsidRPr="007E4177" w:rsidRDefault="00333152" w:rsidP="007E41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7E4177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(n=9,204)</w:t>
            </w:r>
          </w:p>
        </w:tc>
        <w:tc>
          <w:tcPr>
            <w:tcW w:w="245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5B9BD5" w:themeColor="accent1"/>
              <w:right w:val="single" w:sz="4" w:space="0" w:color="FFFFFF" w:themeColor="background1"/>
            </w:tcBorders>
            <w:shd w:val="clear" w:color="auto" w:fill="2E74B5"/>
            <w:vAlign w:val="center"/>
          </w:tcPr>
          <w:p w14:paraId="048E3739" w14:textId="77777777" w:rsidR="00333152" w:rsidRPr="007E4177" w:rsidRDefault="00333152" w:rsidP="007E41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7E4177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Patients with polyvascular disease</w:t>
            </w:r>
          </w:p>
        </w:tc>
        <w:tc>
          <w:tcPr>
            <w:tcW w:w="291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5B9BD5" w:themeColor="accent1"/>
              <w:right w:val="single" w:sz="4" w:space="0" w:color="FFFFFF"/>
            </w:tcBorders>
            <w:shd w:val="clear" w:color="auto" w:fill="2E74B5"/>
            <w:vAlign w:val="center"/>
          </w:tcPr>
          <w:p w14:paraId="5EE94039" w14:textId="77777777" w:rsidR="007E4177" w:rsidRDefault="00333152" w:rsidP="007E41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7E4177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 xml:space="preserve">Randomized </w:t>
            </w:r>
          </w:p>
          <w:p w14:paraId="3551C597" w14:textId="77777777" w:rsidR="00333152" w:rsidRPr="007E4177" w:rsidRDefault="00333152" w:rsidP="007E41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7E4177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drug-eluting stents</w:t>
            </w:r>
          </w:p>
        </w:tc>
      </w:tr>
      <w:tr w:rsidR="00AE5B96" w:rsidRPr="00A9037C" w14:paraId="383F47ED" w14:textId="77777777" w:rsidTr="00AE5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tcBorders>
              <w:top w:val="single" w:sz="4" w:space="0" w:color="5B9BD5" w:themeColor="accent1"/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  <w:shd w:val="clear" w:color="auto" w:fill="D9E2F3"/>
            <w:vAlign w:val="center"/>
          </w:tcPr>
          <w:p w14:paraId="712A8493" w14:textId="77777777" w:rsidR="00333152" w:rsidRPr="00A9037C" w:rsidRDefault="00333152" w:rsidP="007E417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A9037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TWENTE I</w:t>
            </w:r>
          </w:p>
        </w:tc>
        <w:tc>
          <w:tcPr>
            <w:tcW w:w="1996" w:type="dxa"/>
            <w:tcBorders>
              <w:top w:val="single" w:sz="4" w:space="0" w:color="5B9BD5" w:themeColor="accent1"/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  <w:shd w:val="clear" w:color="auto" w:fill="D9E2F3"/>
            <w:vAlign w:val="center"/>
          </w:tcPr>
          <w:p w14:paraId="072CFBC2" w14:textId="77777777" w:rsidR="00333152" w:rsidRPr="00A9037C" w:rsidRDefault="00333152" w:rsidP="007E4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9037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,391</w:t>
            </w:r>
          </w:p>
        </w:tc>
        <w:tc>
          <w:tcPr>
            <w:tcW w:w="2459" w:type="dxa"/>
            <w:tcBorders>
              <w:top w:val="single" w:sz="4" w:space="0" w:color="5B9BD5" w:themeColor="accent1"/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  <w:shd w:val="clear" w:color="auto" w:fill="D9E2F3"/>
            <w:vAlign w:val="center"/>
          </w:tcPr>
          <w:p w14:paraId="63C2FACB" w14:textId="77777777" w:rsidR="00333152" w:rsidRPr="00A9037C" w:rsidRDefault="00333152" w:rsidP="007E4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9037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2</w:t>
            </w:r>
          </w:p>
        </w:tc>
        <w:tc>
          <w:tcPr>
            <w:tcW w:w="2914" w:type="dxa"/>
            <w:tcBorders>
              <w:top w:val="single" w:sz="4" w:space="0" w:color="5B9BD5" w:themeColor="accent1"/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  <w:vAlign w:val="center"/>
          </w:tcPr>
          <w:p w14:paraId="4A1C3C3A" w14:textId="77777777" w:rsidR="00333152" w:rsidRPr="00A9037C" w:rsidRDefault="00333152" w:rsidP="007E4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9037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Resolute vs. </w:t>
            </w:r>
            <w:proofErr w:type="spellStart"/>
            <w:r w:rsidRPr="00A9037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Xience</w:t>
            </w:r>
            <w:proofErr w:type="spellEnd"/>
            <w:r w:rsidRPr="00A9037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V</w:t>
            </w:r>
          </w:p>
        </w:tc>
      </w:tr>
      <w:tr w:rsidR="00333152" w:rsidRPr="004C618D" w14:paraId="507AD286" w14:textId="77777777" w:rsidTr="00AE5B96">
        <w:trPr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tcBorders>
              <w:top w:val="single" w:sz="4" w:space="0" w:color="5B9BD5" w:themeColor="accent1"/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  <w:vAlign w:val="center"/>
          </w:tcPr>
          <w:p w14:paraId="6EB7142E" w14:textId="77777777" w:rsidR="00333152" w:rsidRPr="00A9037C" w:rsidRDefault="00333152" w:rsidP="007E417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A9037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TWENTE II</w:t>
            </w:r>
          </w:p>
          <w:p w14:paraId="008E14B0" w14:textId="77777777" w:rsidR="00333152" w:rsidRPr="00A9037C" w:rsidRDefault="00333152" w:rsidP="007E417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A9037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DUTCH PEERS</w:t>
            </w:r>
          </w:p>
        </w:tc>
        <w:tc>
          <w:tcPr>
            <w:tcW w:w="1996" w:type="dxa"/>
            <w:tcBorders>
              <w:top w:val="single" w:sz="4" w:space="0" w:color="5B9BD5" w:themeColor="accent1"/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  <w:vAlign w:val="center"/>
          </w:tcPr>
          <w:p w14:paraId="65BC4DAC" w14:textId="77777777" w:rsidR="00333152" w:rsidRPr="00A9037C" w:rsidRDefault="00333152" w:rsidP="007E4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9037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,811</w:t>
            </w:r>
          </w:p>
        </w:tc>
        <w:tc>
          <w:tcPr>
            <w:tcW w:w="2459" w:type="dxa"/>
            <w:tcBorders>
              <w:top w:val="single" w:sz="4" w:space="0" w:color="5B9BD5" w:themeColor="accent1"/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  <w:vAlign w:val="center"/>
          </w:tcPr>
          <w:p w14:paraId="03FC9FFF" w14:textId="77777777" w:rsidR="00333152" w:rsidRPr="00A9037C" w:rsidRDefault="00333152" w:rsidP="007E4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9037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53</w:t>
            </w:r>
          </w:p>
        </w:tc>
        <w:tc>
          <w:tcPr>
            <w:tcW w:w="2914" w:type="dxa"/>
            <w:tcBorders>
              <w:top w:val="single" w:sz="4" w:space="0" w:color="5B9BD5" w:themeColor="accent1"/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  <w:vAlign w:val="center"/>
          </w:tcPr>
          <w:p w14:paraId="0D92B6C8" w14:textId="77777777" w:rsidR="00333152" w:rsidRPr="00A9037C" w:rsidRDefault="00333152" w:rsidP="007E4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9037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solute Integrity vs. Promus Element</w:t>
            </w:r>
          </w:p>
        </w:tc>
      </w:tr>
      <w:tr w:rsidR="00333152" w:rsidRPr="004C618D" w14:paraId="40CD56BC" w14:textId="77777777" w:rsidTr="00AE5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tcBorders>
              <w:top w:val="single" w:sz="4" w:space="0" w:color="5B9BD5" w:themeColor="accent1"/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  <w:vAlign w:val="center"/>
          </w:tcPr>
          <w:p w14:paraId="12EB3D8B" w14:textId="77777777" w:rsidR="00333152" w:rsidRPr="00A9037C" w:rsidRDefault="00333152" w:rsidP="007E417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A9037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TWENTE III</w:t>
            </w:r>
          </w:p>
          <w:p w14:paraId="65A4AF52" w14:textId="77777777" w:rsidR="00333152" w:rsidRPr="00A9037C" w:rsidRDefault="00333152" w:rsidP="007E417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A9037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BIO-RESORT</w:t>
            </w:r>
          </w:p>
        </w:tc>
        <w:tc>
          <w:tcPr>
            <w:tcW w:w="1996" w:type="dxa"/>
            <w:tcBorders>
              <w:top w:val="single" w:sz="4" w:space="0" w:color="5B9BD5" w:themeColor="accent1"/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  <w:vAlign w:val="center"/>
          </w:tcPr>
          <w:p w14:paraId="79E6D4F9" w14:textId="77777777" w:rsidR="00333152" w:rsidRPr="00A9037C" w:rsidRDefault="00333152" w:rsidP="007E4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9037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,514</w:t>
            </w:r>
          </w:p>
        </w:tc>
        <w:tc>
          <w:tcPr>
            <w:tcW w:w="2459" w:type="dxa"/>
            <w:tcBorders>
              <w:top w:val="single" w:sz="4" w:space="0" w:color="5B9BD5" w:themeColor="accent1"/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  <w:vAlign w:val="center"/>
          </w:tcPr>
          <w:p w14:paraId="27853BC9" w14:textId="77777777" w:rsidR="00333152" w:rsidRPr="00A9037C" w:rsidRDefault="00333152" w:rsidP="007E4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9037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40</w:t>
            </w:r>
          </w:p>
        </w:tc>
        <w:tc>
          <w:tcPr>
            <w:tcW w:w="2914" w:type="dxa"/>
            <w:tcBorders>
              <w:top w:val="single" w:sz="4" w:space="0" w:color="5B9BD5" w:themeColor="accent1"/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  <w:vAlign w:val="center"/>
          </w:tcPr>
          <w:p w14:paraId="3D535414" w14:textId="77777777" w:rsidR="00333152" w:rsidRPr="00A9037C" w:rsidRDefault="00333152" w:rsidP="007E4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9037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ynergy/Orsiro vs. Resolute Integrity</w:t>
            </w:r>
          </w:p>
        </w:tc>
      </w:tr>
      <w:tr w:rsidR="00333152" w:rsidRPr="00A9037C" w14:paraId="60B0027E" w14:textId="77777777" w:rsidTr="00AE5B96">
        <w:trPr>
          <w:trHeight w:val="9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tcBorders>
              <w:top w:val="single" w:sz="4" w:space="0" w:color="5B9BD5" w:themeColor="accent1"/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  <w:vAlign w:val="center"/>
          </w:tcPr>
          <w:p w14:paraId="2085517A" w14:textId="77777777" w:rsidR="00333152" w:rsidRPr="00A9037C" w:rsidRDefault="00333152" w:rsidP="007E417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A9037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TWENTE IV</w:t>
            </w:r>
          </w:p>
          <w:p w14:paraId="35936D5E" w14:textId="77777777" w:rsidR="00333152" w:rsidRPr="00A9037C" w:rsidRDefault="00333152" w:rsidP="007E417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A9037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BIONYX</w:t>
            </w:r>
          </w:p>
        </w:tc>
        <w:tc>
          <w:tcPr>
            <w:tcW w:w="1996" w:type="dxa"/>
            <w:tcBorders>
              <w:top w:val="single" w:sz="4" w:space="0" w:color="5B9BD5" w:themeColor="accent1"/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  <w:vAlign w:val="center"/>
          </w:tcPr>
          <w:p w14:paraId="73D783E4" w14:textId="77777777" w:rsidR="00333152" w:rsidRPr="00A9037C" w:rsidRDefault="00333152" w:rsidP="007E4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9037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,488</w:t>
            </w:r>
          </w:p>
        </w:tc>
        <w:tc>
          <w:tcPr>
            <w:tcW w:w="2459" w:type="dxa"/>
            <w:tcBorders>
              <w:top w:val="single" w:sz="4" w:space="0" w:color="5B9BD5" w:themeColor="accent1"/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  <w:vAlign w:val="center"/>
          </w:tcPr>
          <w:p w14:paraId="2DEBAC61" w14:textId="77777777" w:rsidR="00333152" w:rsidRPr="00A9037C" w:rsidRDefault="00333152" w:rsidP="007E4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9037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00</w:t>
            </w:r>
          </w:p>
        </w:tc>
        <w:tc>
          <w:tcPr>
            <w:tcW w:w="2914" w:type="dxa"/>
            <w:tcBorders>
              <w:top w:val="single" w:sz="4" w:space="0" w:color="5B9BD5" w:themeColor="accent1"/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  <w:vAlign w:val="center"/>
          </w:tcPr>
          <w:p w14:paraId="4540C41A" w14:textId="77777777" w:rsidR="00333152" w:rsidRPr="00A9037C" w:rsidRDefault="00333152" w:rsidP="007E4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9037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solute Onyx vs. Orsiro</w:t>
            </w:r>
          </w:p>
        </w:tc>
      </w:tr>
    </w:tbl>
    <w:p w14:paraId="5B5C8EF0" w14:textId="77777777" w:rsidR="00333152" w:rsidRPr="00A9037C" w:rsidRDefault="00333152" w:rsidP="00A9037C">
      <w:pPr>
        <w:spacing w:after="0" w:line="240" w:lineRule="auto"/>
        <w:rPr>
          <w:rFonts w:ascii="Times New Roman" w:hAnsi="Times New Roman" w:cs="Times New Roman"/>
          <w:szCs w:val="24"/>
          <w:lang w:val="en-US"/>
        </w:rPr>
      </w:pPr>
      <w:r w:rsidRPr="00A9037C">
        <w:rPr>
          <w:rFonts w:ascii="Times New Roman" w:hAnsi="Times New Roman" w:cs="Times New Roman"/>
          <w:bCs/>
          <w:szCs w:val="24"/>
          <w:lang w:val="en-GB"/>
        </w:rPr>
        <w:t>Medtronic, Santa Rosa, CA. Abbott Vascular, Santa Clara, CA. Boston Scientific,</w:t>
      </w:r>
      <w:r w:rsidRPr="00A9037C">
        <w:rPr>
          <w:rFonts w:ascii="Times New Roman" w:hAnsi="Times New Roman" w:cs="Times New Roman"/>
          <w:szCs w:val="24"/>
          <w:lang w:val="en-US"/>
        </w:rPr>
        <w:t xml:space="preserve"> Marlborough, MA. </w:t>
      </w:r>
      <w:proofErr w:type="spellStart"/>
      <w:r w:rsidRPr="00A9037C">
        <w:rPr>
          <w:rFonts w:ascii="Times New Roman" w:hAnsi="Times New Roman" w:cs="Times New Roman"/>
          <w:szCs w:val="24"/>
          <w:lang w:val="en-US"/>
        </w:rPr>
        <w:t>Biotronik</w:t>
      </w:r>
      <w:proofErr w:type="spellEnd"/>
      <w:r w:rsidRPr="00A9037C">
        <w:rPr>
          <w:rFonts w:ascii="Times New Roman" w:hAnsi="Times New Roman" w:cs="Times New Roman"/>
          <w:szCs w:val="24"/>
          <w:lang w:val="en-US"/>
        </w:rPr>
        <w:t xml:space="preserve">, </w:t>
      </w:r>
      <w:proofErr w:type="spellStart"/>
      <w:r w:rsidRPr="00A9037C">
        <w:rPr>
          <w:rFonts w:ascii="Times New Roman" w:hAnsi="Times New Roman" w:cs="Times New Roman"/>
          <w:szCs w:val="24"/>
          <w:lang w:val="en-US"/>
        </w:rPr>
        <w:t>Bülach</w:t>
      </w:r>
      <w:proofErr w:type="spellEnd"/>
      <w:r w:rsidRPr="00A9037C">
        <w:rPr>
          <w:rFonts w:ascii="Times New Roman" w:hAnsi="Times New Roman" w:cs="Times New Roman"/>
          <w:szCs w:val="24"/>
          <w:lang w:val="en-US"/>
        </w:rPr>
        <w:t xml:space="preserve">, Switzerland. </w:t>
      </w:r>
    </w:p>
    <w:p w14:paraId="08E46E00" w14:textId="77777777" w:rsidR="00F57DF8" w:rsidRDefault="00F57DF8" w:rsidP="00333152">
      <w:pPr>
        <w:spacing w:line="480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14:paraId="3E5C9D30" w14:textId="77777777" w:rsidR="00F57DF8" w:rsidRDefault="00F57DF8" w:rsidP="00333152">
      <w:pPr>
        <w:spacing w:line="480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14:paraId="02071435" w14:textId="77777777" w:rsidR="00F57DF8" w:rsidRDefault="00F57DF8" w:rsidP="00333152">
      <w:pPr>
        <w:spacing w:line="480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14:paraId="649ED998" w14:textId="77777777" w:rsidR="00F57DF8" w:rsidRDefault="00F57DF8" w:rsidP="00333152">
      <w:pPr>
        <w:spacing w:line="480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14:paraId="3D0E79BB" w14:textId="77777777" w:rsidR="00F57DF8" w:rsidRDefault="00F57DF8" w:rsidP="00333152">
      <w:pPr>
        <w:spacing w:line="480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14:paraId="6F60DFC9" w14:textId="77777777" w:rsidR="00F57DF8" w:rsidRDefault="00F57DF8" w:rsidP="00333152">
      <w:pPr>
        <w:spacing w:line="480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14:paraId="72760E96" w14:textId="77777777" w:rsidR="00F57DF8" w:rsidRDefault="00F57DF8" w:rsidP="00333152">
      <w:pPr>
        <w:spacing w:line="480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14:paraId="361A9857" w14:textId="77777777" w:rsidR="00F57DF8" w:rsidRDefault="00F57DF8" w:rsidP="00333152">
      <w:pPr>
        <w:spacing w:line="480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14:paraId="35530138" w14:textId="77777777" w:rsidR="00F57DF8" w:rsidRDefault="00F57DF8" w:rsidP="00333152">
      <w:pPr>
        <w:spacing w:line="480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14:paraId="4C62A359" w14:textId="77777777" w:rsidR="00F57DF8" w:rsidRDefault="00F57DF8" w:rsidP="00333152">
      <w:pPr>
        <w:spacing w:line="480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14:paraId="7F217DA5" w14:textId="77777777" w:rsidR="00F57DF8" w:rsidRDefault="00F57DF8" w:rsidP="00333152">
      <w:pPr>
        <w:spacing w:line="480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14:paraId="42DE2DDC" w14:textId="77777777" w:rsidR="00F57DF8" w:rsidRDefault="00F57DF8" w:rsidP="00333152">
      <w:pPr>
        <w:spacing w:line="480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14:paraId="609221C5" w14:textId="77777777" w:rsidR="00F57DF8" w:rsidRDefault="00F57DF8" w:rsidP="00F57DF8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  <w:sectPr w:rsidR="00F57DF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1265C07" w14:textId="77777777" w:rsidR="00F57DF8" w:rsidRPr="004D1938" w:rsidRDefault="00F57DF8" w:rsidP="00F57DF8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2</w:t>
      </w:r>
      <w:r w:rsidRPr="004D1938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 Clinical outcomes at 3-year follow-up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in patients </w:t>
      </w:r>
      <w:r w:rsidRPr="00F10D39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without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polyvascular disease (8,454)</w:t>
      </w:r>
    </w:p>
    <w:p w14:paraId="17A5741A" w14:textId="77777777" w:rsidR="00F57DF8" w:rsidRPr="00353B65" w:rsidRDefault="00F57DF8" w:rsidP="00F57DF8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W w:w="14436" w:type="dxa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4A0" w:firstRow="1" w:lastRow="0" w:firstColumn="1" w:lastColumn="0" w:noHBand="0" w:noVBand="1"/>
      </w:tblPr>
      <w:tblGrid>
        <w:gridCol w:w="4909"/>
        <w:gridCol w:w="1323"/>
        <w:gridCol w:w="1388"/>
        <w:gridCol w:w="2268"/>
        <w:gridCol w:w="1341"/>
        <w:gridCol w:w="2190"/>
        <w:gridCol w:w="1017"/>
      </w:tblGrid>
      <w:tr w:rsidR="00F57DF8" w:rsidRPr="004D1938" w14:paraId="10D52C77" w14:textId="77777777" w:rsidTr="000C5CCA">
        <w:trPr>
          <w:trHeight w:val="443"/>
        </w:trPr>
        <w:tc>
          <w:tcPr>
            <w:tcW w:w="4909" w:type="dxa"/>
            <w:tcBorders>
              <w:top w:val="single" w:sz="4" w:space="0" w:color="4472C4"/>
              <w:left w:val="single" w:sz="4" w:space="0" w:color="4472C4"/>
              <w:bottom w:val="single" w:sz="4" w:space="0" w:color="FFFFFF"/>
              <w:right w:val="single" w:sz="4" w:space="0" w:color="FFFFFF"/>
            </w:tcBorders>
            <w:shd w:val="clear" w:color="auto" w:fill="2E74B5"/>
            <w:vAlign w:val="center"/>
          </w:tcPr>
          <w:p w14:paraId="4163D114" w14:textId="77777777" w:rsidR="00F57DF8" w:rsidRPr="00353B65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711" w:type="dxa"/>
            <w:gridSpan w:val="2"/>
            <w:tcBorders>
              <w:top w:val="single" w:sz="4" w:space="0" w:color="4472C4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2E74B5"/>
            <w:vAlign w:val="center"/>
          </w:tcPr>
          <w:p w14:paraId="2D58B89E" w14:textId="77777777" w:rsidR="00F57DF8" w:rsidRPr="00D37C8F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D37C8F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Diabetes </w:t>
            </w:r>
          </w:p>
        </w:tc>
        <w:tc>
          <w:tcPr>
            <w:tcW w:w="2268" w:type="dxa"/>
            <w:vMerge w:val="restart"/>
            <w:tcBorders>
              <w:top w:val="single" w:sz="4" w:space="0" w:color="4472C4"/>
              <w:left w:val="single" w:sz="4" w:space="0" w:color="FFFFFF"/>
              <w:bottom w:val="single" w:sz="4" w:space="0" w:color="4472C4"/>
              <w:right w:val="single" w:sz="4" w:space="0" w:color="FFFFFF"/>
            </w:tcBorders>
            <w:shd w:val="clear" w:color="auto" w:fill="2E74B5"/>
            <w:vAlign w:val="center"/>
          </w:tcPr>
          <w:p w14:paraId="3FAF62C2" w14:textId="77777777" w:rsidR="00F57DF8" w:rsidRPr="00D37C8F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37C8F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HR</w:t>
            </w:r>
          </w:p>
          <w:p w14:paraId="466C92C1" w14:textId="77777777" w:rsidR="00F57DF8" w:rsidRPr="00D37C8F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37C8F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(95%-CI)</w:t>
            </w:r>
          </w:p>
        </w:tc>
        <w:tc>
          <w:tcPr>
            <w:tcW w:w="1341" w:type="dxa"/>
            <w:vMerge w:val="restart"/>
            <w:tcBorders>
              <w:top w:val="single" w:sz="4" w:space="0" w:color="4472C4"/>
              <w:left w:val="single" w:sz="4" w:space="0" w:color="FFFFFF"/>
              <w:bottom w:val="single" w:sz="4" w:space="0" w:color="4472C4"/>
              <w:right w:val="single" w:sz="4" w:space="0" w:color="FFFFFF"/>
            </w:tcBorders>
            <w:shd w:val="clear" w:color="auto" w:fill="2E74B5"/>
            <w:vAlign w:val="center"/>
          </w:tcPr>
          <w:p w14:paraId="4E46CDA1" w14:textId="77777777" w:rsidR="00F57DF8" w:rsidRPr="00D37C8F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37C8F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P</w:t>
            </w:r>
            <w:r w:rsidRPr="00D37C8F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vertAlign w:val="subscript"/>
              </w:rPr>
              <w:t>log-rank</w:t>
            </w:r>
          </w:p>
        </w:tc>
        <w:tc>
          <w:tcPr>
            <w:tcW w:w="2190" w:type="dxa"/>
            <w:vMerge w:val="restart"/>
            <w:tcBorders>
              <w:top w:val="single" w:sz="4" w:space="0" w:color="4472C4"/>
              <w:left w:val="single" w:sz="4" w:space="0" w:color="FFFFFF"/>
              <w:bottom w:val="single" w:sz="4" w:space="0" w:color="4472C4"/>
              <w:right w:val="single" w:sz="4" w:space="0" w:color="FFFFFF"/>
            </w:tcBorders>
            <w:shd w:val="clear" w:color="auto" w:fill="2E74B5"/>
            <w:vAlign w:val="center"/>
          </w:tcPr>
          <w:p w14:paraId="0D4B7953" w14:textId="77777777" w:rsidR="00F57DF8" w:rsidRPr="00D37C8F" w:rsidRDefault="00A764CE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vertAlign w:val="superscript"/>
              </w:rPr>
              <w:t>c</w:t>
            </w:r>
            <w:r w:rsidR="00F57DF8" w:rsidRPr="00D37C8F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Adjusted</w:t>
            </w:r>
            <w:proofErr w:type="spellEnd"/>
            <w:r w:rsidR="00F57DF8" w:rsidRPr="00D37C8F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 HR </w:t>
            </w:r>
          </w:p>
          <w:p w14:paraId="237A24D8" w14:textId="77777777" w:rsidR="00F57DF8" w:rsidRPr="00D37C8F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37C8F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(95%-CI)</w:t>
            </w:r>
          </w:p>
        </w:tc>
        <w:tc>
          <w:tcPr>
            <w:tcW w:w="1017" w:type="dxa"/>
            <w:vMerge w:val="restart"/>
            <w:tcBorders>
              <w:top w:val="single" w:sz="4" w:space="0" w:color="4472C4"/>
              <w:left w:val="single" w:sz="4" w:space="0" w:color="FFFFFF"/>
              <w:bottom w:val="single" w:sz="4" w:space="0" w:color="4472C4"/>
              <w:right w:val="single" w:sz="4" w:space="0" w:color="FFFFFF"/>
            </w:tcBorders>
            <w:shd w:val="clear" w:color="auto" w:fill="2E74B5"/>
            <w:vAlign w:val="center"/>
          </w:tcPr>
          <w:p w14:paraId="1FE43515" w14:textId="77777777" w:rsidR="00F57DF8" w:rsidRPr="00D37C8F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37C8F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P-</w:t>
            </w:r>
            <w:proofErr w:type="spellStart"/>
            <w:r w:rsidRPr="00D37C8F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value</w:t>
            </w:r>
            <w:proofErr w:type="spellEnd"/>
          </w:p>
        </w:tc>
      </w:tr>
      <w:tr w:rsidR="00F57DF8" w:rsidRPr="004D1938" w14:paraId="3DD60F3E" w14:textId="77777777" w:rsidTr="000C5CCA">
        <w:trPr>
          <w:trHeight w:val="185"/>
        </w:trPr>
        <w:tc>
          <w:tcPr>
            <w:tcW w:w="4909" w:type="dxa"/>
            <w:tcBorders>
              <w:top w:val="single" w:sz="4" w:space="0" w:color="FFFFFF"/>
              <w:right w:val="single" w:sz="4" w:space="0" w:color="FFFFFF"/>
            </w:tcBorders>
            <w:shd w:val="clear" w:color="auto" w:fill="2E74B5"/>
            <w:vAlign w:val="center"/>
          </w:tcPr>
          <w:p w14:paraId="5D178FCB" w14:textId="77777777" w:rsidR="00F57DF8" w:rsidRPr="00353B65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2E74B5"/>
          </w:tcPr>
          <w:p w14:paraId="6BF45248" w14:textId="77777777" w:rsidR="00F57DF8" w:rsidRPr="00D37C8F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  <w:t>Yes (n=1,539</w:t>
            </w:r>
            <w:r w:rsidRPr="00D37C8F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  <w:t>)</w:t>
            </w:r>
          </w:p>
        </w:tc>
        <w:tc>
          <w:tcPr>
            <w:tcW w:w="138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2E74B5"/>
          </w:tcPr>
          <w:p w14:paraId="170597CF" w14:textId="77777777" w:rsidR="00F57DF8" w:rsidRPr="00D37C8F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</w:pPr>
            <w:r w:rsidRPr="00D37C8F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  <w:t xml:space="preserve">No </w:t>
            </w:r>
          </w:p>
          <w:p w14:paraId="4C9D9938" w14:textId="77777777" w:rsidR="00F57DF8" w:rsidRPr="00D37C8F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  <w:t>(n=6,915</w:t>
            </w:r>
            <w:r w:rsidRPr="00D37C8F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2E74B5"/>
          </w:tcPr>
          <w:p w14:paraId="550BDBF3" w14:textId="77777777" w:rsidR="00F57DF8" w:rsidRPr="00D37C8F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</w:pPr>
          </w:p>
        </w:tc>
        <w:tc>
          <w:tcPr>
            <w:tcW w:w="134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2E74B5"/>
          </w:tcPr>
          <w:p w14:paraId="4301D49D" w14:textId="77777777" w:rsidR="00F57DF8" w:rsidRPr="00D37C8F" w:rsidRDefault="00F57DF8" w:rsidP="000C5CCA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GB"/>
              </w:rPr>
            </w:pPr>
          </w:p>
        </w:tc>
        <w:tc>
          <w:tcPr>
            <w:tcW w:w="2190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2E74B5"/>
          </w:tcPr>
          <w:p w14:paraId="384674FC" w14:textId="77777777" w:rsidR="00F57DF8" w:rsidRPr="00D37C8F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</w:pPr>
          </w:p>
        </w:tc>
        <w:tc>
          <w:tcPr>
            <w:tcW w:w="1017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2E74B5"/>
          </w:tcPr>
          <w:p w14:paraId="0202BB3F" w14:textId="77777777" w:rsidR="00F57DF8" w:rsidRPr="00D37C8F" w:rsidRDefault="00F57DF8" w:rsidP="000C5CCA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GB"/>
              </w:rPr>
            </w:pPr>
          </w:p>
        </w:tc>
      </w:tr>
      <w:tr w:rsidR="00F57DF8" w:rsidRPr="00353B65" w14:paraId="2D24FD92" w14:textId="77777777" w:rsidTr="000C5CCA">
        <w:trPr>
          <w:trHeight w:val="397"/>
        </w:trPr>
        <w:tc>
          <w:tcPr>
            <w:tcW w:w="4909" w:type="dxa"/>
            <w:shd w:val="clear" w:color="auto" w:fill="D9E2F3"/>
            <w:vAlign w:val="center"/>
          </w:tcPr>
          <w:p w14:paraId="58138F92" w14:textId="77777777" w:rsidR="00F57DF8" w:rsidRPr="004D1938" w:rsidRDefault="00F57DF8" w:rsidP="000C5CC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D193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Major adverse cardiac events </w:t>
            </w:r>
            <w:r w:rsidRPr="004D1938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323" w:type="dxa"/>
            <w:shd w:val="clear" w:color="auto" w:fill="D9E2F3"/>
            <w:vAlign w:val="center"/>
          </w:tcPr>
          <w:p w14:paraId="0177C0EA" w14:textId="77777777" w:rsidR="00F57DF8" w:rsidRPr="004D1938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7 (16.7)</w:t>
            </w:r>
          </w:p>
        </w:tc>
        <w:tc>
          <w:tcPr>
            <w:tcW w:w="1388" w:type="dxa"/>
            <w:shd w:val="clear" w:color="auto" w:fill="D9E2F3"/>
            <w:vAlign w:val="center"/>
          </w:tcPr>
          <w:p w14:paraId="6A30818F" w14:textId="77777777" w:rsidR="00F57DF8" w:rsidRPr="004D1938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7 (9.5)</w:t>
            </w:r>
          </w:p>
        </w:tc>
        <w:tc>
          <w:tcPr>
            <w:tcW w:w="2268" w:type="dxa"/>
            <w:shd w:val="clear" w:color="auto" w:fill="D9E2F3"/>
            <w:vAlign w:val="center"/>
          </w:tcPr>
          <w:p w14:paraId="61E73FC3" w14:textId="77777777" w:rsidR="00F57DF8" w:rsidRPr="004D1938" w:rsidRDefault="00EA06F9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3 (1.58</w:t>
            </w:r>
            <w:r w:rsidR="00F57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F57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)</w:t>
            </w:r>
          </w:p>
        </w:tc>
        <w:tc>
          <w:tcPr>
            <w:tcW w:w="1341" w:type="dxa"/>
            <w:shd w:val="clear" w:color="auto" w:fill="D9E2F3"/>
            <w:vAlign w:val="center"/>
          </w:tcPr>
          <w:p w14:paraId="7F8607F5" w14:textId="77777777" w:rsidR="00F57DF8" w:rsidRPr="004D1938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2190" w:type="dxa"/>
            <w:shd w:val="clear" w:color="auto" w:fill="D9E2F3"/>
            <w:vAlign w:val="center"/>
          </w:tcPr>
          <w:p w14:paraId="2A52D5F7" w14:textId="77777777" w:rsidR="004429CA" w:rsidRPr="004C618D" w:rsidRDefault="004429CA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61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9 (1.39-1.81)</w:t>
            </w:r>
          </w:p>
        </w:tc>
        <w:tc>
          <w:tcPr>
            <w:tcW w:w="1017" w:type="dxa"/>
            <w:shd w:val="clear" w:color="auto" w:fill="D9E2F3"/>
            <w:vAlign w:val="center"/>
          </w:tcPr>
          <w:p w14:paraId="46E72937" w14:textId="77777777" w:rsidR="00F57DF8" w:rsidRPr="004C618D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4C618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&lt;0.001</w:t>
            </w:r>
          </w:p>
        </w:tc>
      </w:tr>
      <w:tr w:rsidR="00F57DF8" w:rsidRPr="008D25AA" w14:paraId="5ABCE2DC" w14:textId="77777777" w:rsidTr="000C5CCA">
        <w:tblPrEx>
          <w:tblCellMar>
            <w:left w:w="70" w:type="dxa"/>
            <w:right w:w="70" w:type="dxa"/>
          </w:tblCellMar>
        </w:tblPrEx>
        <w:trPr>
          <w:trHeight w:val="397"/>
        </w:trPr>
        <w:tc>
          <w:tcPr>
            <w:tcW w:w="4909" w:type="dxa"/>
            <w:shd w:val="clear" w:color="auto" w:fill="auto"/>
            <w:vAlign w:val="center"/>
          </w:tcPr>
          <w:p w14:paraId="7F2094AA" w14:textId="77777777" w:rsidR="00F57DF8" w:rsidRPr="004D1938" w:rsidRDefault="00F57DF8" w:rsidP="000C5CC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D193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All-cause mortality 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FF43AAA" w14:textId="77777777" w:rsidR="00F57DF8" w:rsidRPr="004D1938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 (7.7)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777B5DCD" w14:textId="77777777" w:rsidR="00F57DF8" w:rsidRPr="004D1938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7 (3.7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2CA7DB4" w14:textId="77777777" w:rsidR="00F57DF8" w:rsidRPr="004D1938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2 (1.7</w:t>
            </w:r>
            <w:r w:rsidR="00EA06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6</w:t>
            </w:r>
            <w:r w:rsidR="00EA06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3D454286" w14:textId="77777777" w:rsidR="00F57DF8" w:rsidRPr="004D1938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2190" w:type="dxa"/>
            <w:shd w:val="clear" w:color="auto" w:fill="auto"/>
            <w:vAlign w:val="center"/>
          </w:tcPr>
          <w:p w14:paraId="54C82503" w14:textId="77777777" w:rsidR="004429CA" w:rsidRPr="004C618D" w:rsidRDefault="004429CA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61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6 (1.44-2.14)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1D40D1CA" w14:textId="77777777" w:rsidR="00F57DF8" w:rsidRPr="004C618D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618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&lt;0.001</w:t>
            </w:r>
          </w:p>
        </w:tc>
      </w:tr>
      <w:tr w:rsidR="00F57DF8" w:rsidRPr="008D25AA" w14:paraId="55DE7CA8" w14:textId="77777777" w:rsidTr="000C5CCA">
        <w:trPr>
          <w:trHeight w:val="397"/>
        </w:trPr>
        <w:tc>
          <w:tcPr>
            <w:tcW w:w="4909" w:type="dxa"/>
            <w:shd w:val="clear" w:color="auto" w:fill="D9E2F3"/>
            <w:vAlign w:val="center"/>
          </w:tcPr>
          <w:p w14:paraId="1B57FFC5" w14:textId="77777777" w:rsidR="00F57DF8" w:rsidRPr="004D1938" w:rsidRDefault="00F57DF8" w:rsidP="000C5CC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D193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     Cardiac mortality</w:t>
            </w:r>
          </w:p>
        </w:tc>
        <w:tc>
          <w:tcPr>
            <w:tcW w:w="1323" w:type="dxa"/>
            <w:shd w:val="clear" w:color="auto" w:fill="D9E2F3"/>
            <w:vAlign w:val="center"/>
          </w:tcPr>
          <w:p w14:paraId="19FBE6FC" w14:textId="77777777" w:rsidR="00F57DF8" w:rsidRPr="004D1938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 (3.7)</w:t>
            </w:r>
          </w:p>
        </w:tc>
        <w:tc>
          <w:tcPr>
            <w:tcW w:w="1388" w:type="dxa"/>
            <w:shd w:val="clear" w:color="auto" w:fill="D9E2F3"/>
            <w:vAlign w:val="center"/>
          </w:tcPr>
          <w:p w14:paraId="6FD910C9" w14:textId="77777777" w:rsidR="00F57DF8" w:rsidRPr="004D1938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3 (1.6)</w:t>
            </w:r>
          </w:p>
        </w:tc>
        <w:tc>
          <w:tcPr>
            <w:tcW w:w="2268" w:type="dxa"/>
            <w:shd w:val="clear" w:color="auto" w:fill="D9E2F3"/>
            <w:vAlign w:val="center"/>
          </w:tcPr>
          <w:p w14:paraId="7565D48B" w14:textId="77777777" w:rsidR="00F57DF8" w:rsidRPr="004D1938" w:rsidRDefault="00EA06F9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2 (1.69-3.19</w:t>
            </w:r>
            <w:r w:rsidR="00F57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341" w:type="dxa"/>
            <w:shd w:val="clear" w:color="auto" w:fill="D9E2F3"/>
            <w:vAlign w:val="center"/>
          </w:tcPr>
          <w:p w14:paraId="5E97DD7E" w14:textId="77777777" w:rsidR="00F57DF8" w:rsidRPr="004D1938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2190" w:type="dxa"/>
            <w:shd w:val="clear" w:color="auto" w:fill="D9E2F3"/>
            <w:vAlign w:val="center"/>
          </w:tcPr>
          <w:p w14:paraId="74343149" w14:textId="77777777" w:rsidR="004429CA" w:rsidRPr="004C618D" w:rsidRDefault="004429CA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61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3 (1.37- 2.44)</w:t>
            </w:r>
          </w:p>
        </w:tc>
        <w:tc>
          <w:tcPr>
            <w:tcW w:w="1017" w:type="dxa"/>
            <w:shd w:val="clear" w:color="auto" w:fill="D9E2F3"/>
            <w:vAlign w:val="center"/>
          </w:tcPr>
          <w:p w14:paraId="1153C5F8" w14:textId="77777777" w:rsidR="00F57DF8" w:rsidRPr="004C618D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618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&lt;0.001</w:t>
            </w:r>
          </w:p>
        </w:tc>
      </w:tr>
      <w:tr w:rsidR="00F57DF8" w:rsidRPr="00EA06F9" w14:paraId="32912B58" w14:textId="77777777" w:rsidTr="000C5CCA">
        <w:trPr>
          <w:trHeight w:val="397"/>
        </w:trPr>
        <w:tc>
          <w:tcPr>
            <w:tcW w:w="4909" w:type="dxa"/>
            <w:shd w:val="clear" w:color="auto" w:fill="auto"/>
            <w:vAlign w:val="center"/>
          </w:tcPr>
          <w:p w14:paraId="53611066" w14:textId="77777777" w:rsidR="00F57DF8" w:rsidRPr="004D1938" w:rsidRDefault="00F57DF8" w:rsidP="000C5CC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D193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ny myocardial infarction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DBEEAF3" w14:textId="77777777" w:rsidR="00F57DF8" w:rsidRPr="004D1938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 (6.0)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30485A93" w14:textId="77777777" w:rsidR="00F57DF8" w:rsidRPr="004D1938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3 (3.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2C77B43" w14:textId="77777777" w:rsidR="00F57DF8" w:rsidRPr="004D1938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77 </w:t>
            </w:r>
            <w:r w:rsidR="00EA06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.3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2</w:t>
            </w:r>
            <w:r w:rsidR="00EA06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19D0AC95" w14:textId="77777777" w:rsidR="00F57DF8" w:rsidRPr="004D1938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2190" w:type="dxa"/>
            <w:shd w:val="clear" w:color="auto" w:fill="auto"/>
            <w:vAlign w:val="center"/>
          </w:tcPr>
          <w:p w14:paraId="53D14AED" w14:textId="77777777" w:rsidR="004429CA" w:rsidRPr="004C618D" w:rsidRDefault="004429CA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61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5 (1.24-1.95)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1F34403D" w14:textId="77777777" w:rsidR="00F57DF8" w:rsidRPr="004C618D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C618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&lt;0.001</w:t>
            </w:r>
          </w:p>
        </w:tc>
      </w:tr>
      <w:tr w:rsidR="00F57DF8" w:rsidRPr="004D1938" w14:paraId="650FB84C" w14:textId="77777777" w:rsidTr="000C5CCA">
        <w:trPr>
          <w:trHeight w:val="397"/>
        </w:trPr>
        <w:tc>
          <w:tcPr>
            <w:tcW w:w="4909" w:type="dxa"/>
            <w:shd w:val="clear" w:color="auto" w:fill="D9E2F3"/>
            <w:vAlign w:val="center"/>
          </w:tcPr>
          <w:p w14:paraId="063897E1" w14:textId="77777777" w:rsidR="00F57DF8" w:rsidRPr="004D1938" w:rsidRDefault="00F57DF8" w:rsidP="000C5CCA">
            <w:pPr>
              <w:spacing w:after="0" w:line="240" w:lineRule="auto"/>
              <w:ind w:left="426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D193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Target vessel related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yocardial infarction</w:t>
            </w:r>
            <w:r w:rsidRPr="004D193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23" w:type="dxa"/>
            <w:shd w:val="clear" w:color="auto" w:fill="D9E2F3"/>
            <w:vAlign w:val="center"/>
          </w:tcPr>
          <w:p w14:paraId="44273C19" w14:textId="77777777" w:rsidR="00F57DF8" w:rsidRPr="004D1938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 (4.7)</w:t>
            </w:r>
          </w:p>
        </w:tc>
        <w:tc>
          <w:tcPr>
            <w:tcW w:w="1388" w:type="dxa"/>
            <w:shd w:val="clear" w:color="auto" w:fill="D9E2F3"/>
            <w:vAlign w:val="center"/>
          </w:tcPr>
          <w:p w14:paraId="30396F1D" w14:textId="77777777" w:rsidR="00F57DF8" w:rsidRPr="004D1938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 (2.9)</w:t>
            </w:r>
          </w:p>
        </w:tc>
        <w:tc>
          <w:tcPr>
            <w:tcW w:w="2268" w:type="dxa"/>
            <w:shd w:val="clear" w:color="auto" w:fill="D9E2F3"/>
            <w:vAlign w:val="center"/>
          </w:tcPr>
          <w:p w14:paraId="266871D2" w14:textId="77777777" w:rsidR="00F57DF8" w:rsidRPr="004D1938" w:rsidRDefault="00EA06F9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7 (1.28-2.19</w:t>
            </w:r>
            <w:r w:rsidR="00F57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341" w:type="dxa"/>
            <w:shd w:val="clear" w:color="auto" w:fill="D9E2F3"/>
            <w:vAlign w:val="center"/>
          </w:tcPr>
          <w:p w14:paraId="0FE3474E" w14:textId="77777777" w:rsidR="00F57DF8" w:rsidRPr="004D1938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2190" w:type="dxa"/>
            <w:shd w:val="clear" w:color="auto" w:fill="D9E2F3"/>
            <w:vAlign w:val="center"/>
          </w:tcPr>
          <w:p w14:paraId="1D332FCA" w14:textId="2B76A5E0" w:rsidR="00F57DF8" w:rsidRPr="004C618D" w:rsidRDefault="004429CA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61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4 (1.12-1.86)</w:t>
            </w:r>
          </w:p>
        </w:tc>
        <w:tc>
          <w:tcPr>
            <w:tcW w:w="1017" w:type="dxa"/>
            <w:shd w:val="clear" w:color="auto" w:fill="D9E2F3"/>
            <w:vAlign w:val="center"/>
          </w:tcPr>
          <w:p w14:paraId="23573EC4" w14:textId="77777777" w:rsidR="00F57DF8" w:rsidRPr="004C618D" w:rsidRDefault="00F57DF8" w:rsidP="00442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61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  <w:r w:rsidR="004429CA" w:rsidRPr="004C61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F57DF8" w:rsidRPr="004D1938" w14:paraId="3C5119A1" w14:textId="77777777" w:rsidTr="000C5CCA">
        <w:trPr>
          <w:trHeight w:val="397"/>
        </w:trPr>
        <w:tc>
          <w:tcPr>
            <w:tcW w:w="4909" w:type="dxa"/>
            <w:shd w:val="clear" w:color="auto" w:fill="auto"/>
            <w:vAlign w:val="center"/>
          </w:tcPr>
          <w:p w14:paraId="271E264F" w14:textId="77777777" w:rsidR="00F57DF8" w:rsidRPr="004D1938" w:rsidRDefault="00F57DF8" w:rsidP="000C5CC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D193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Any revascularization 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AB0715A" w14:textId="77777777" w:rsidR="00F57DF8" w:rsidRPr="004D1938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2 (14.4)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6DF95C90" w14:textId="77777777" w:rsidR="00F57DF8" w:rsidRPr="004D1938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3 (9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260FC79" w14:textId="77777777" w:rsidR="00F57DF8" w:rsidRPr="004D1938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8 (1.4</w:t>
            </w:r>
            <w:r w:rsidR="00EA06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-1.9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2DC260AF" w14:textId="77777777" w:rsidR="00F57DF8" w:rsidRPr="004D1938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2190" w:type="dxa"/>
            <w:shd w:val="clear" w:color="auto" w:fill="auto"/>
            <w:vAlign w:val="center"/>
          </w:tcPr>
          <w:p w14:paraId="5372DD1E" w14:textId="77777777" w:rsidR="004429CA" w:rsidRPr="004C618D" w:rsidRDefault="004429CA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61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1 (1.39-1.86)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7899B8BD" w14:textId="77777777" w:rsidR="00F57DF8" w:rsidRPr="004C618D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618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&lt;0.001</w:t>
            </w:r>
          </w:p>
        </w:tc>
      </w:tr>
      <w:tr w:rsidR="00F57DF8" w:rsidRPr="00255524" w14:paraId="6655AB0A" w14:textId="77777777" w:rsidTr="000C5CCA">
        <w:trPr>
          <w:trHeight w:val="397"/>
        </w:trPr>
        <w:tc>
          <w:tcPr>
            <w:tcW w:w="4909" w:type="dxa"/>
            <w:shd w:val="clear" w:color="auto" w:fill="D9E2F3" w:themeFill="accent5" w:themeFillTint="33"/>
            <w:vAlign w:val="center"/>
          </w:tcPr>
          <w:p w14:paraId="0E510FC8" w14:textId="77777777" w:rsidR="00F57DF8" w:rsidRPr="004D1938" w:rsidRDefault="00F57DF8" w:rsidP="000C5CC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D193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     Target vessel revascularization </w:t>
            </w:r>
          </w:p>
        </w:tc>
        <w:tc>
          <w:tcPr>
            <w:tcW w:w="1323" w:type="dxa"/>
            <w:shd w:val="clear" w:color="auto" w:fill="D9E2F3" w:themeFill="accent5" w:themeFillTint="33"/>
            <w:vAlign w:val="center"/>
          </w:tcPr>
          <w:p w14:paraId="56D71A69" w14:textId="77777777" w:rsidR="00F57DF8" w:rsidRPr="004D1938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5 (8.1)</w:t>
            </w:r>
          </w:p>
        </w:tc>
        <w:tc>
          <w:tcPr>
            <w:tcW w:w="1388" w:type="dxa"/>
            <w:shd w:val="clear" w:color="auto" w:fill="D9E2F3" w:themeFill="accent5" w:themeFillTint="33"/>
            <w:vAlign w:val="center"/>
          </w:tcPr>
          <w:p w14:paraId="151D152D" w14:textId="77777777" w:rsidR="00F57DF8" w:rsidRPr="004D1938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0 (5.1)</w:t>
            </w:r>
          </w:p>
        </w:tc>
        <w:tc>
          <w:tcPr>
            <w:tcW w:w="2268" w:type="dxa"/>
            <w:shd w:val="clear" w:color="auto" w:fill="D9E2F3" w:themeFill="accent5" w:themeFillTint="33"/>
            <w:vAlign w:val="center"/>
          </w:tcPr>
          <w:p w14:paraId="17C20976" w14:textId="77777777" w:rsidR="00F57DF8" w:rsidRPr="004D1938" w:rsidRDefault="00EA06F9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7 (1.36</w:t>
            </w:r>
            <w:r w:rsidR="00F57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F57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341" w:type="dxa"/>
            <w:shd w:val="clear" w:color="auto" w:fill="D9E2F3" w:themeFill="accent5" w:themeFillTint="33"/>
            <w:vAlign w:val="center"/>
          </w:tcPr>
          <w:p w14:paraId="09F1AA7E" w14:textId="77777777" w:rsidR="00F57DF8" w:rsidRPr="004D1938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2190" w:type="dxa"/>
            <w:shd w:val="clear" w:color="auto" w:fill="D9E2F3" w:themeFill="accent5" w:themeFillTint="33"/>
            <w:vAlign w:val="center"/>
          </w:tcPr>
          <w:p w14:paraId="37524860" w14:textId="77777777" w:rsidR="004429CA" w:rsidRPr="004C618D" w:rsidRDefault="004429CA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61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9 (1.39-2.04)</w:t>
            </w:r>
          </w:p>
        </w:tc>
        <w:tc>
          <w:tcPr>
            <w:tcW w:w="1017" w:type="dxa"/>
            <w:shd w:val="clear" w:color="auto" w:fill="D9E2F3" w:themeFill="accent5" w:themeFillTint="33"/>
            <w:vAlign w:val="center"/>
          </w:tcPr>
          <w:p w14:paraId="6AAF68D5" w14:textId="77777777" w:rsidR="00F57DF8" w:rsidRPr="004C618D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618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&lt;0.001</w:t>
            </w:r>
          </w:p>
        </w:tc>
      </w:tr>
      <w:tr w:rsidR="00F57DF8" w:rsidRPr="00255524" w14:paraId="1FF22E8A" w14:textId="77777777" w:rsidTr="000C5CCA">
        <w:trPr>
          <w:trHeight w:val="397"/>
        </w:trPr>
        <w:tc>
          <w:tcPr>
            <w:tcW w:w="4909" w:type="dxa"/>
            <w:shd w:val="clear" w:color="auto" w:fill="FFFFFF" w:themeFill="background1"/>
            <w:vAlign w:val="center"/>
          </w:tcPr>
          <w:p w14:paraId="7F8F7B8A" w14:textId="77777777" w:rsidR="00F57DF8" w:rsidRPr="004D1938" w:rsidRDefault="00F57DF8" w:rsidP="000C5CCA">
            <w:pPr>
              <w:spacing w:after="0" w:line="240" w:lineRule="auto"/>
              <w:ind w:left="456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D193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Target lesion revascularization </w:t>
            </w:r>
          </w:p>
        </w:tc>
        <w:tc>
          <w:tcPr>
            <w:tcW w:w="1323" w:type="dxa"/>
            <w:shd w:val="clear" w:color="auto" w:fill="FFFFFF" w:themeFill="background1"/>
            <w:vAlign w:val="center"/>
          </w:tcPr>
          <w:p w14:paraId="3E836654" w14:textId="77777777" w:rsidR="00F57DF8" w:rsidRPr="004D1938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 (5.7)</w:t>
            </w:r>
          </w:p>
        </w:tc>
        <w:tc>
          <w:tcPr>
            <w:tcW w:w="1388" w:type="dxa"/>
            <w:shd w:val="clear" w:color="auto" w:fill="FFFFFF" w:themeFill="background1"/>
            <w:vAlign w:val="center"/>
          </w:tcPr>
          <w:p w14:paraId="51F96E78" w14:textId="77777777" w:rsidR="00F57DF8" w:rsidRPr="004D1938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4 (3.5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90FD625" w14:textId="77777777" w:rsidR="00F57DF8" w:rsidRPr="004D1938" w:rsidRDefault="00EA06F9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5 (1.29</w:t>
            </w:r>
            <w:r w:rsidR="00F57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F57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1F974081" w14:textId="77777777" w:rsidR="00F57DF8" w:rsidRPr="004D1938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2190" w:type="dxa"/>
            <w:shd w:val="clear" w:color="auto" w:fill="FFFFFF" w:themeFill="background1"/>
            <w:vAlign w:val="center"/>
          </w:tcPr>
          <w:p w14:paraId="7288B9C3" w14:textId="77777777" w:rsidR="004429CA" w:rsidRPr="004C618D" w:rsidRDefault="004429CA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61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9 (1.26-2.01)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024B5B17" w14:textId="77777777" w:rsidR="00F57DF8" w:rsidRPr="004C618D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4C618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&lt;0.001</w:t>
            </w:r>
          </w:p>
        </w:tc>
      </w:tr>
      <w:tr w:rsidR="00F57DF8" w:rsidRPr="00255524" w14:paraId="2A7CC775" w14:textId="77777777" w:rsidTr="000C5CCA">
        <w:trPr>
          <w:trHeight w:val="397"/>
        </w:trPr>
        <w:tc>
          <w:tcPr>
            <w:tcW w:w="4909" w:type="dxa"/>
            <w:shd w:val="clear" w:color="auto" w:fill="D9E2F3" w:themeFill="accent5" w:themeFillTint="33"/>
            <w:vAlign w:val="center"/>
          </w:tcPr>
          <w:p w14:paraId="28F02BEB" w14:textId="77777777" w:rsidR="00F57DF8" w:rsidRPr="004D1938" w:rsidRDefault="00F57DF8" w:rsidP="000C5CC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D193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Target vessel </w:t>
            </w:r>
            <w:proofErr w:type="spellStart"/>
            <w:r w:rsidRPr="004D193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ailure</w:t>
            </w:r>
            <w:r w:rsidRPr="004D1938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323" w:type="dxa"/>
            <w:shd w:val="clear" w:color="auto" w:fill="D9E2F3" w:themeFill="accent5" w:themeFillTint="33"/>
            <w:vAlign w:val="center"/>
          </w:tcPr>
          <w:p w14:paraId="20D1A14D" w14:textId="77777777" w:rsidR="00F57DF8" w:rsidRPr="004D1938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7 (14.1)</w:t>
            </w:r>
          </w:p>
        </w:tc>
        <w:tc>
          <w:tcPr>
            <w:tcW w:w="1388" w:type="dxa"/>
            <w:shd w:val="clear" w:color="auto" w:fill="D9E2F3" w:themeFill="accent5" w:themeFillTint="33"/>
            <w:vAlign w:val="center"/>
          </w:tcPr>
          <w:p w14:paraId="2525D307" w14:textId="77777777" w:rsidR="00F57DF8" w:rsidRPr="004D1938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6 (8.2)</w:t>
            </w:r>
          </w:p>
        </w:tc>
        <w:tc>
          <w:tcPr>
            <w:tcW w:w="2268" w:type="dxa"/>
            <w:shd w:val="clear" w:color="auto" w:fill="D9E2F3" w:themeFill="accent5" w:themeFillTint="33"/>
            <w:vAlign w:val="center"/>
          </w:tcPr>
          <w:p w14:paraId="371D7508" w14:textId="77777777" w:rsidR="00F57DF8" w:rsidRPr="004D1938" w:rsidRDefault="00F57DF8" w:rsidP="00EA06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9 (1.5</w:t>
            </w:r>
            <w:r w:rsidR="00EA06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</w:t>
            </w:r>
            <w:r w:rsidR="00EA06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341" w:type="dxa"/>
            <w:shd w:val="clear" w:color="auto" w:fill="D9E2F3" w:themeFill="accent5" w:themeFillTint="33"/>
            <w:vAlign w:val="center"/>
          </w:tcPr>
          <w:p w14:paraId="001F844F" w14:textId="77777777" w:rsidR="00F57DF8" w:rsidRPr="004D1938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2190" w:type="dxa"/>
            <w:shd w:val="clear" w:color="auto" w:fill="D9E2F3" w:themeFill="accent5" w:themeFillTint="33"/>
            <w:vAlign w:val="center"/>
          </w:tcPr>
          <w:p w14:paraId="7019BC9D" w14:textId="77777777" w:rsidR="004429CA" w:rsidRPr="004C618D" w:rsidRDefault="004429CA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61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2 (1.40-1.88)</w:t>
            </w:r>
          </w:p>
        </w:tc>
        <w:tc>
          <w:tcPr>
            <w:tcW w:w="1017" w:type="dxa"/>
            <w:shd w:val="clear" w:color="auto" w:fill="D9E2F3" w:themeFill="accent5" w:themeFillTint="33"/>
            <w:vAlign w:val="center"/>
          </w:tcPr>
          <w:p w14:paraId="2665CD2C" w14:textId="77777777" w:rsidR="00F57DF8" w:rsidRPr="004C618D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4C618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&lt;0.001</w:t>
            </w:r>
          </w:p>
        </w:tc>
      </w:tr>
      <w:tr w:rsidR="00F57DF8" w:rsidRPr="00255524" w14:paraId="5861C97B" w14:textId="77777777" w:rsidTr="004429CA">
        <w:trPr>
          <w:trHeight w:val="397"/>
        </w:trPr>
        <w:tc>
          <w:tcPr>
            <w:tcW w:w="4909" w:type="dxa"/>
            <w:shd w:val="clear" w:color="auto" w:fill="auto"/>
            <w:vAlign w:val="center"/>
          </w:tcPr>
          <w:p w14:paraId="0FFCAF5F" w14:textId="77777777" w:rsidR="00F57DF8" w:rsidRPr="004D1938" w:rsidRDefault="00F57DF8" w:rsidP="000C5CC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D193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Definite-or-probable stent thrombosis 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BE07725" w14:textId="77777777" w:rsidR="00F57DF8" w:rsidRPr="004D1938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 (1.9)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1D47CA05" w14:textId="77777777" w:rsidR="00F57DF8" w:rsidRPr="004D1938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 (0.9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61DD3CB" w14:textId="77777777" w:rsidR="00F57DF8" w:rsidRPr="004D1938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8 (1.4</w:t>
            </w:r>
            <w:r w:rsidR="008A17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-3.3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2152F282" w14:textId="77777777" w:rsidR="00F57DF8" w:rsidRPr="004D1938" w:rsidRDefault="00F57DF8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2190" w:type="dxa"/>
            <w:shd w:val="clear" w:color="auto" w:fill="auto"/>
            <w:vAlign w:val="center"/>
          </w:tcPr>
          <w:p w14:paraId="323FBA03" w14:textId="77777777" w:rsidR="004429CA" w:rsidRPr="004C618D" w:rsidRDefault="004429CA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61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1 (1.24-2.93)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2B9A4550" w14:textId="77777777" w:rsidR="004429CA" w:rsidRPr="004C618D" w:rsidRDefault="004429CA" w:rsidP="000C5CC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4C618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0.003</w:t>
            </w:r>
          </w:p>
        </w:tc>
      </w:tr>
    </w:tbl>
    <w:p w14:paraId="3A7B4F19" w14:textId="77777777" w:rsidR="00F57DF8" w:rsidRDefault="00F57DF8" w:rsidP="00AD63E3">
      <w:pPr>
        <w:spacing w:after="0" w:line="320" w:lineRule="exact"/>
        <w:rPr>
          <w:rFonts w:ascii="Times New Roman" w:hAnsi="Times New Roman" w:cs="Times New Roman"/>
          <w:lang w:val="en-GB"/>
        </w:rPr>
      </w:pPr>
      <w:r w:rsidRPr="00353B65">
        <w:rPr>
          <w:rFonts w:ascii="Times New Roman" w:hAnsi="Times New Roman" w:cs="Times New Roman"/>
          <w:lang w:val="en-GB"/>
        </w:rPr>
        <w:t xml:space="preserve">Data are n (%), unless otherwise indicated. </w:t>
      </w:r>
      <w:proofErr w:type="spellStart"/>
      <w:r w:rsidRPr="00353B65">
        <w:rPr>
          <w:rFonts w:ascii="Times New Roman" w:hAnsi="Times New Roman" w:cs="Times New Roman"/>
          <w:vertAlign w:val="superscript"/>
          <w:lang w:val="en-GB"/>
        </w:rPr>
        <w:t>a</w:t>
      </w:r>
      <w:r w:rsidRPr="00353B65">
        <w:rPr>
          <w:rFonts w:ascii="Times New Roman" w:hAnsi="Times New Roman" w:cs="Times New Roman"/>
          <w:lang w:val="en-GB"/>
        </w:rPr>
        <w:t>Major</w:t>
      </w:r>
      <w:proofErr w:type="spellEnd"/>
      <w:r w:rsidRPr="00353B65">
        <w:rPr>
          <w:rFonts w:ascii="Times New Roman" w:hAnsi="Times New Roman" w:cs="Times New Roman"/>
          <w:lang w:val="en-GB"/>
        </w:rPr>
        <w:t xml:space="preserve"> adverse cardiac events is a composite of all-cause mortality, any myocardial infarction, emergent coronary artery bypass surgery, and clinically indicated target lesion revascularization. </w:t>
      </w:r>
      <w:r w:rsidRPr="00353B65">
        <w:rPr>
          <w:rFonts w:ascii="Times New Roman" w:hAnsi="Times New Roman" w:cs="Times New Roman"/>
          <w:vertAlign w:val="superscript"/>
          <w:lang w:val="en-GB"/>
        </w:rPr>
        <w:t xml:space="preserve"> </w:t>
      </w:r>
      <w:proofErr w:type="spellStart"/>
      <w:r w:rsidRPr="00353B65">
        <w:rPr>
          <w:rFonts w:ascii="Times New Roman" w:hAnsi="Times New Roman" w:cs="Times New Roman"/>
          <w:vertAlign w:val="superscript"/>
          <w:lang w:val="en-GB"/>
        </w:rPr>
        <w:t>b</w:t>
      </w:r>
      <w:r w:rsidRPr="00353B65">
        <w:rPr>
          <w:rFonts w:ascii="Times New Roman" w:hAnsi="Times New Roman" w:cs="Times New Roman"/>
          <w:lang w:val="en-GB"/>
        </w:rPr>
        <w:t>Target</w:t>
      </w:r>
      <w:proofErr w:type="spellEnd"/>
      <w:r w:rsidRPr="00353B65">
        <w:rPr>
          <w:rFonts w:ascii="Times New Roman" w:hAnsi="Times New Roman" w:cs="Times New Roman"/>
          <w:lang w:val="en-GB"/>
        </w:rPr>
        <w:t xml:space="preserve"> vessel failure is a composite of cardiac mortality, target vessel related myocardial infarction, and clinically indicated target vessel revascularization. </w:t>
      </w:r>
      <w:proofErr w:type="spellStart"/>
      <w:r w:rsidRPr="00353B65">
        <w:rPr>
          <w:rFonts w:ascii="Times New Roman" w:hAnsi="Times New Roman" w:cs="Times New Roman"/>
          <w:vertAlign w:val="superscript"/>
          <w:lang w:val="en-GB"/>
        </w:rPr>
        <w:t>c</w:t>
      </w:r>
      <w:r w:rsidR="00A764CE">
        <w:rPr>
          <w:rFonts w:ascii="Times New Roman" w:hAnsi="Times New Roman" w:cs="Times New Roman"/>
          <w:lang w:val="en-GB"/>
        </w:rPr>
        <w:t>Adjusted</w:t>
      </w:r>
      <w:proofErr w:type="spellEnd"/>
      <w:r w:rsidR="00A764CE">
        <w:rPr>
          <w:rFonts w:ascii="Times New Roman" w:hAnsi="Times New Roman" w:cs="Times New Roman"/>
          <w:lang w:val="en-GB"/>
        </w:rPr>
        <w:t xml:space="preserve"> HR: </w:t>
      </w:r>
      <w:r w:rsidR="00A764CE" w:rsidRPr="00A764CE">
        <w:rPr>
          <w:rFonts w:ascii="Times New Roman" w:hAnsi="Times New Roman" w:cs="Times New Roman"/>
          <w:lang w:val="en-GB"/>
        </w:rPr>
        <w:t xml:space="preserve">age, </w:t>
      </w:r>
      <w:r w:rsidR="00A764CE">
        <w:rPr>
          <w:rFonts w:ascii="Times New Roman" w:hAnsi="Times New Roman" w:cs="Times New Roman"/>
          <w:lang w:val="en-GB"/>
        </w:rPr>
        <w:t>sex,</w:t>
      </w:r>
      <w:r w:rsidR="00A764CE" w:rsidRPr="00A764CE">
        <w:rPr>
          <w:rFonts w:ascii="Times New Roman" w:hAnsi="Times New Roman" w:cs="Times New Roman"/>
          <w:lang w:val="en-GB"/>
        </w:rPr>
        <w:t xml:space="preserve"> renal insufficiency, previous MI, at least 1 severely</w:t>
      </w:r>
      <w:r w:rsidR="00A764CE">
        <w:rPr>
          <w:rFonts w:ascii="Times New Roman" w:hAnsi="Times New Roman" w:cs="Times New Roman"/>
          <w:lang w:val="en-GB"/>
        </w:rPr>
        <w:t xml:space="preserve"> calcified lesion, and previous </w:t>
      </w:r>
      <w:r w:rsidR="00A764CE" w:rsidRPr="00A764CE">
        <w:rPr>
          <w:rFonts w:ascii="Times New Roman" w:hAnsi="Times New Roman" w:cs="Times New Roman"/>
          <w:lang w:val="en-GB"/>
        </w:rPr>
        <w:t>stroke</w:t>
      </w:r>
    </w:p>
    <w:p w14:paraId="5CF52011" w14:textId="77777777" w:rsidR="004C618D" w:rsidRDefault="004C618D" w:rsidP="00AD63E3">
      <w:pPr>
        <w:spacing w:after="0" w:line="320" w:lineRule="exact"/>
        <w:rPr>
          <w:rFonts w:ascii="Times New Roman" w:hAnsi="Times New Roman" w:cs="Times New Roman"/>
          <w:lang w:val="en-GB"/>
        </w:rPr>
      </w:pPr>
    </w:p>
    <w:p w14:paraId="1246666F" w14:textId="77777777" w:rsidR="004C618D" w:rsidRDefault="004C618D" w:rsidP="00AD63E3">
      <w:pPr>
        <w:spacing w:after="0" w:line="320" w:lineRule="exact"/>
        <w:rPr>
          <w:rFonts w:ascii="Times New Roman" w:hAnsi="Times New Roman" w:cs="Times New Roman"/>
          <w:lang w:val="en-GB"/>
        </w:rPr>
      </w:pPr>
    </w:p>
    <w:p w14:paraId="3B53492A" w14:textId="77777777" w:rsidR="004C618D" w:rsidRDefault="004C618D" w:rsidP="00AD63E3">
      <w:pPr>
        <w:spacing w:after="0" w:line="320" w:lineRule="exact"/>
        <w:rPr>
          <w:rFonts w:ascii="Times New Roman" w:hAnsi="Times New Roman" w:cs="Times New Roman"/>
          <w:lang w:val="en-GB"/>
        </w:rPr>
      </w:pPr>
    </w:p>
    <w:p w14:paraId="4EC6EA08" w14:textId="77777777" w:rsidR="004C618D" w:rsidRDefault="004C618D" w:rsidP="00AD63E3">
      <w:pPr>
        <w:spacing w:after="0" w:line="320" w:lineRule="exact"/>
        <w:rPr>
          <w:rFonts w:ascii="Times New Roman" w:hAnsi="Times New Roman" w:cs="Times New Roman"/>
          <w:lang w:val="en-GB"/>
        </w:rPr>
      </w:pPr>
    </w:p>
    <w:p w14:paraId="51D8B197" w14:textId="77777777" w:rsidR="004C618D" w:rsidRDefault="004C618D" w:rsidP="00AD63E3">
      <w:pPr>
        <w:spacing w:after="0" w:line="320" w:lineRule="exact"/>
        <w:rPr>
          <w:rFonts w:ascii="Times New Roman" w:hAnsi="Times New Roman" w:cs="Times New Roman"/>
          <w:lang w:val="en-GB"/>
        </w:rPr>
      </w:pPr>
    </w:p>
    <w:p w14:paraId="27963CA3" w14:textId="77777777" w:rsidR="009D3769" w:rsidRDefault="009D3769" w:rsidP="00AD63E3">
      <w:pPr>
        <w:spacing w:after="0" w:line="320" w:lineRule="exact"/>
        <w:rPr>
          <w:rFonts w:ascii="Times New Roman" w:hAnsi="Times New Roman" w:cs="Times New Roman"/>
          <w:lang w:val="en-GB"/>
        </w:rPr>
      </w:pPr>
    </w:p>
    <w:p w14:paraId="49A108CA" w14:textId="77777777" w:rsidR="009D3769" w:rsidRPr="004C618D" w:rsidRDefault="009D3769" w:rsidP="009D3769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6" w:name="_Hlk200192097"/>
      <w:r w:rsidRPr="004C618D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S3.  Clinical outcomes at 3-year follow-up in patients </w:t>
      </w:r>
      <w:r w:rsidRPr="004C618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with </w:t>
      </w:r>
      <w:proofErr w:type="spellStart"/>
      <w:r w:rsidRPr="004C618D">
        <w:rPr>
          <w:rFonts w:ascii="Times New Roman" w:hAnsi="Times New Roman" w:cs="Times New Roman"/>
          <w:b/>
          <w:sz w:val="24"/>
          <w:szCs w:val="24"/>
          <w:lang w:val="en-GB"/>
        </w:rPr>
        <w:t>polyvascular</w:t>
      </w:r>
      <w:proofErr w:type="spellEnd"/>
      <w:r w:rsidRPr="004C618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isease, </w:t>
      </w:r>
      <w:r w:rsidR="00EA5FD9" w:rsidRPr="004C618D">
        <w:rPr>
          <w:rFonts w:ascii="Times New Roman" w:hAnsi="Times New Roman" w:cs="Times New Roman"/>
          <w:b/>
          <w:sz w:val="24"/>
          <w:szCs w:val="24"/>
          <w:lang w:val="en-GB"/>
        </w:rPr>
        <w:t>classifi</w:t>
      </w:r>
      <w:r w:rsidRPr="004C618D">
        <w:rPr>
          <w:rFonts w:ascii="Times New Roman" w:hAnsi="Times New Roman" w:cs="Times New Roman"/>
          <w:b/>
          <w:sz w:val="24"/>
          <w:szCs w:val="24"/>
          <w:lang w:val="en-GB"/>
        </w:rPr>
        <w:t xml:space="preserve">ed by </w:t>
      </w:r>
      <w:r w:rsidR="006605A4" w:rsidRPr="004C618D">
        <w:rPr>
          <w:rFonts w:ascii="Times New Roman" w:hAnsi="Times New Roman" w:cs="Times New Roman"/>
          <w:b/>
          <w:sz w:val="24"/>
          <w:szCs w:val="24"/>
          <w:lang w:val="en-GB"/>
        </w:rPr>
        <w:t xml:space="preserve">diabetes and </w:t>
      </w:r>
      <w:r w:rsidRPr="004C618D">
        <w:rPr>
          <w:rFonts w:ascii="Times New Roman" w:hAnsi="Times New Roman" w:cs="Times New Roman"/>
          <w:b/>
          <w:sz w:val="24"/>
          <w:szCs w:val="24"/>
          <w:lang w:val="en-GB"/>
        </w:rPr>
        <w:t>insulin</w:t>
      </w:r>
      <w:r w:rsidR="0058377E" w:rsidRPr="004C618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reatment</w:t>
      </w:r>
    </w:p>
    <w:bookmarkEnd w:id="6"/>
    <w:p w14:paraId="41DB037A" w14:textId="77777777" w:rsidR="0058377E" w:rsidRPr="004C618D" w:rsidRDefault="0058377E" w:rsidP="009D3769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W w:w="14436" w:type="dxa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2552"/>
        <w:gridCol w:w="2126"/>
        <w:gridCol w:w="1813"/>
        <w:gridCol w:w="1341"/>
        <w:gridCol w:w="2190"/>
        <w:gridCol w:w="1017"/>
      </w:tblGrid>
      <w:tr w:rsidR="004C618D" w:rsidRPr="004C618D" w14:paraId="35E89F18" w14:textId="77777777" w:rsidTr="00375D78">
        <w:trPr>
          <w:trHeight w:val="397"/>
        </w:trPr>
        <w:tc>
          <w:tcPr>
            <w:tcW w:w="14436" w:type="dxa"/>
            <w:gridSpan w:val="7"/>
            <w:tcBorders>
              <w:top w:val="single" w:sz="4" w:space="0" w:color="8EAADB"/>
            </w:tcBorders>
            <w:shd w:val="clear" w:color="auto" w:fill="auto"/>
            <w:vAlign w:val="center"/>
          </w:tcPr>
          <w:p w14:paraId="0A212DD9" w14:textId="77777777" w:rsidR="0058377E" w:rsidRPr="004C618D" w:rsidRDefault="0058377E" w:rsidP="00701E2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C61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.</w:t>
            </w:r>
            <w:r w:rsidRPr="004C618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Follow-up in patients</w:t>
            </w:r>
            <w:r w:rsidR="00701E26" w:rsidRPr="004C618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with insulin-treated diabetes versus no diabetes</w:t>
            </w:r>
          </w:p>
        </w:tc>
      </w:tr>
      <w:tr w:rsidR="0058377E" w:rsidRPr="009D3769" w14:paraId="10C1D2E1" w14:textId="77777777" w:rsidTr="00F25994">
        <w:trPr>
          <w:trHeight w:val="397"/>
        </w:trPr>
        <w:tc>
          <w:tcPr>
            <w:tcW w:w="3397" w:type="dxa"/>
            <w:shd w:val="clear" w:color="auto" w:fill="2E74B5"/>
            <w:vAlign w:val="center"/>
          </w:tcPr>
          <w:p w14:paraId="382C3D93" w14:textId="77777777" w:rsidR="0058377E" w:rsidRPr="0058377E" w:rsidRDefault="0058377E" w:rsidP="00375D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678" w:type="dxa"/>
            <w:gridSpan w:val="2"/>
            <w:shd w:val="clear" w:color="auto" w:fill="2E74B5"/>
            <w:vAlign w:val="center"/>
          </w:tcPr>
          <w:p w14:paraId="144312C9" w14:textId="77777777" w:rsidR="0058377E" w:rsidRPr="009D3769" w:rsidRDefault="00F25994" w:rsidP="00375D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1813" w:type="dxa"/>
            <w:vMerge w:val="restart"/>
            <w:shd w:val="clear" w:color="auto" w:fill="2E74B5"/>
            <w:vAlign w:val="center"/>
          </w:tcPr>
          <w:p w14:paraId="6C346F73" w14:textId="77777777" w:rsidR="0058377E" w:rsidRPr="009D3769" w:rsidRDefault="0058377E" w:rsidP="00375D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</w:pPr>
            <w:r w:rsidRPr="009D376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  <w:t>HR</w:t>
            </w:r>
          </w:p>
          <w:p w14:paraId="32A48517" w14:textId="77777777" w:rsidR="0058377E" w:rsidRPr="009D3769" w:rsidRDefault="0058377E" w:rsidP="00375D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</w:pPr>
            <w:r w:rsidRPr="009D376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  <w:t>(95%-CI)</w:t>
            </w:r>
          </w:p>
        </w:tc>
        <w:tc>
          <w:tcPr>
            <w:tcW w:w="1341" w:type="dxa"/>
            <w:vMerge w:val="restart"/>
            <w:shd w:val="clear" w:color="auto" w:fill="2E74B5"/>
            <w:vAlign w:val="center"/>
          </w:tcPr>
          <w:p w14:paraId="6C929600" w14:textId="77777777" w:rsidR="0058377E" w:rsidRPr="009D3769" w:rsidRDefault="0058377E" w:rsidP="00375D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</w:pPr>
            <w:r w:rsidRPr="009D376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  <w:t>P</w:t>
            </w:r>
            <w:r w:rsidRPr="009D376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vertAlign w:val="subscript"/>
                <w:lang w:val="en-US"/>
              </w:rPr>
              <w:t>log-rank</w:t>
            </w:r>
          </w:p>
        </w:tc>
        <w:tc>
          <w:tcPr>
            <w:tcW w:w="2190" w:type="dxa"/>
            <w:vMerge w:val="restart"/>
            <w:shd w:val="clear" w:color="auto" w:fill="2E74B5"/>
            <w:vAlign w:val="center"/>
          </w:tcPr>
          <w:p w14:paraId="4E916540" w14:textId="77777777" w:rsidR="0058377E" w:rsidRPr="009D3769" w:rsidRDefault="0058377E" w:rsidP="00375D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</w:pPr>
            <w:r w:rsidRPr="009D376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  <w:t xml:space="preserve">Adjusted </w:t>
            </w:r>
            <w:proofErr w:type="spellStart"/>
            <w:r w:rsidRPr="009D376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  <w:t>HR</w:t>
            </w:r>
            <w:r w:rsidR="00356E65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 w:rsidRPr="009D376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  <w:t xml:space="preserve"> </w:t>
            </w:r>
          </w:p>
          <w:p w14:paraId="3AE62DC7" w14:textId="77777777" w:rsidR="0058377E" w:rsidRPr="009D3769" w:rsidRDefault="0058377E" w:rsidP="00375D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</w:pPr>
            <w:r w:rsidRPr="009D376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  <w:t>(95%-CI)</w:t>
            </w:r>
          </w:p>
        </w:tc>
        <w:tc>
          <w:tcPr>
            <w:tcW w:w="1017" w:type="dxa"/>
            <w:vMerge w:val="restart"/>
            <w:shd w:val="clear" w:color="auto" w:fill="2E74B5"/>
            <w:vAlign w:val="center"/>
          </w:tcPr>
          <w:p w14:paraId="2B7709DB" w14:textId="77777777" w:rsidR="0058377E" w:rsidRPr="009D3769" w:rsidRDefault="0058377E" w:rsidP="00375D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</w:pPr>
            <w:r w:rsidRPr="009D376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  <w:t>P-value</w:t>
            </w:r>
          </w:p>
        </w:tc>
      </w:tr>
      <w:tr w:rsidR="0058377E" w:rsidRPr="009D3769" w14:paraId="2887A387" w14:textId="77777777" w:rsidTr="00F25994">
        <w:trPr>
          <w:trHeight w:val="397"/>
        </w:trPr>
        <w:tc>
          <w:tcPr>
            <w:tcW w:w="3397" w:type="dxa"/>
            <w:shd w:val="clear" w:color="auto" w:fill="2E74B5"/>
            <w:vAlign w:val="center"/>
          </w:tcPr>
          <w:p w14:paraId="76C3BDAE" w14:textId="77777777" w:rsidR="0058377E" w:rsidRPr="009D3769" w:rsidRDefault="0058377E" w:rsidP="00375D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shd w:val="clear" w:color="auto" w:fill="2E74B5"/>
          </w:tcPr>
          <w:p w14:paraId="4E50A20A" w14:textId="77777777" w:rsidR="0058377E" w:rsidRPr="00D37C8F" w:rsidRDefault="0058377E" w:rsidP="00F259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</w:pPr>
            <w:r w:rsidRPr="00D37C8F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  <w:t>Yes</w:t>
            </w:r>
            <w:r w:rsidR="00F2599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  <w:t xml:space="preserve">, </w:t>
            </w:r>
            <w:r w:rsidR="00F25994" w:rsidRPr="00F2599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/>
                <w:lang w:val="en-GB"/>
              </w:rPr>
              <w:t>insulin-treated</w:t>
            </w:r>
            <w:r w:rsidRPr="00D37C8F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  <w:t xml:space="preserve"> (n=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  <w:t>83</w:t>
            </w:r>
            <w:r w:rsidRPr="00D37C8F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2E74B5"/>
          </w:tcPr>
          <w:p w14:paraId="06652DC8" w14:textId="77777777" w:rsidR="00F25994" w:rsidRDefault="0058377E" w:rsidP="00F259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</w:pPr>
            <w:r w:rsidRPr="00D37C8F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  <w:t>No</w:t>
            </w:r>
            <w:r w:rsidR="00F2599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  <w:t xml:space="preserve"> diabetes </w:t>
            </w:r>
          </w:p>
          <w:p w14:paraId="729A0474" w14:textId="77777777" w:rsidR="0058377E" w:rsidRPr="00D37C8F" w:rsidRDefault="0058377E" w:rsidP="00F259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</w:pPr>
            <w:r w:rsidRPr="00D37C8F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  <w:t>(n=487)</w:t>
            </w:r>
          </w:p>
        </w:tc>
        <w:tc>
          <w:tcPr>
            <w:tcW w:w="1813" w:type="dxa"/>
            <w:vMerge/>
            <w:shd w:val="clear" w:color="auto" w:fill="2E74B5"/>
          </w:tcPr>
          <w:p w14:paraId="19A9DC31" w14:textId="77777777" w:rsidR="0058377E" w:rsidRPr="00D37C8F" w:rsidRDefault="0058377E" w:rsidP="00375D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</w:pPr>
          </w:p>
        </w:tc>
        <w:tc>
          <w:tcPr>
            <w:tcW w:w="1341" w:type="dxa"/>
            <w:vMerge/>
            <w:shd w:val="clear" w:color="auto" w:fill="2E74B5"/>
          </w:tcPr>
          <w:p w14:paraId="2470F5A1" w14:textId="77777777" w:rsidR="0058377E" w:rsidRPr="00D37C8F" w:rsidRDefault="0058377E" w:rsidP="00375D78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GB"/>
              </w:rPr>
            </w:pPr>
          </w:p>
        </w:tc>
        <w:tc>
          <w:tcPr>
            <w:tcW w:w="2190" w:type="dxa"/>
            <w:vMerge/>
            <w:shd w:val="clear" w:color="auto" w:fill="2E74B5"/>
          </w:tcPr>
          <w:p w14:paraId="1C8BF350" w14:textId="77777777" w:rsidR="0058377E" w:rsidRPr="00D37C8F" w:rsidRDefault="0058377E" w:rsidP="00375D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</w:pPr>
          </w:p>
        </w:tc>
        <w:tc>
          <w:tcPr>
            <w:tcW w:w="1017" w:type="dxa"/>
            <w:vMerge/>
            <w:shd w:val="clear" w:color="auto" w:fill="2E74B5"/>
          </w:tcPr>
          <w:p w14:paraId="40020507" w14:textId="77777777" w:rsidR="0058377E" w:rsidRPr="00D37C8F" w:rsidRDefault="0058377E" w:rsidP="00375D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</w:pPr>
          </w:p>
        </w:tc>
      </w:tr>
      <w:tr w:rsidR="0058377E" w:rsidRPr="009D3769" w14:paraId="5EF51034" w14:textId="77777777" w:rsidTr="00F25994">
        <w:trPr>
          <w:trHeight w:val="397"/>
        </w:trPr>
        <w:tc>
          <w:tcPr>
            <w:tcW w:w="3397" w:type="dxa"/>
            <w:shd w:val="clear" w:color="auto" w:fill="D9E2F3" w:themeFill="accent5" w:themeFillTint="33"/>
            <w:vAlign w:val="center"/>
          </w:tcPr>
          <w:p w14:paraId="76993E8B" w14:textId="77777777" w:rsidR="0058377E" w:rsidRPr="004D1938" w:rsidRDefault="0058377E" w:rsidP="00375D78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D193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Major adverse cardiac events </w:t>
            </w:r>
            <w:r w:rsidRPr="004D1938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552" w:type="dxa"/>
            <w:shd w:val="clear" w:color="auto" w:fill="D9E2F3" w:themeFill="accent5" w:themeFillTint="33"/>
            <w:vAlign w:val="center"/>
          </w:tcPr>
          <w:p w14:paraId="700145CA" w14:textId="77777777" w:rsidR="0058377E" w:rsidRPr="004D1938" w:rsidRDefault="0058377E" w:rsidP="00375D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(31.3)</w:t>
            </w:r>
          </w:p>
        </w:tc>
        <w:tc>
          <w:tcPr>
            <w:tcW w:w="2126" w:type="dxa"/>
            <w:shd w:val="clear" w:color="auto" w:fill="D9E2F3" w:themeFill="accent5" w:themeFillTint="33"/>
            <w:vAlign w:val="center"/>
          </w:tcPr>
          <w:p w14:paraId="7BDF5AC7" w14:textId="77777777" w:rsidR="0058377E" w:rsidRPr="004D1938" w:rsidRDefault="0058377E" w:rsidP="00375D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19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(16.4)</w:t>
            </w:r>
          </w:p>
        </w:tc>
        <w:tc>
          <w:tcPr>
            <w:tcW w:w="1813" w:type="dxa"/>
            <w:shd w:val="clear" w:color="auto" w:fill="D9E2F3" w:themeFill="accent5" w:themeFillTint="33"/>
            <w:vAlign w:val="center"/>
          </w:tcPr>
          <w:p w14:paraId="42AA82FF" w14:textId="77777777" w:rsidR="0058377E" w:rsidRPr="004D1938" w:rsidRDefault="0058377E" w:rsidP="00375D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0 (1.29-3.12)</w:t>
            </w:r>
          </w:p>
        </w:tc>
        <w:tc>
          <w:tcPr>
            <w:tcW w:w="1341" w:type="dxa"/>
            <w:shd w:val="clear" w:color="auto" w:fill="D9E2F3" w:themeFill="accent5" w:themeFillTint="33"/>
            <w:vAlign w:val="center"/>
          </w:tcPr>
          <w:p w14:paraId="22705079" w14:textId="77777777" w:rsidR="0058377E" w:rsidRPr="004D1938" w:rsidRDefault="0058377E" w:rsidP="00375D78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0.002</w:t>
            </w:r>
          </w:p>
        </w:tc>
        <w:tc>
          <w:tcPr>
            <w:tcW w:w="2190" w:type="dxa"/>
            <w:shd w:val="clear" w:color="auto" w:fill="D9E2F3" w:themeFill="accent5" w:themeFillTint="33"/>
            <w:vAlign w:val="center"/>
          </w:tcPr>
          <w:p w14:paraId="49CBF1A5" w14:textId="77777777" w:rsidR="0058377E" w:rsidRPr="004D1938" w:rsidRDefault="0058377E" w:rsidP="00375D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1 (1.22-2.98)</w:t>
            </w:r>
          </w:p>
        </w:tc>
        <w:tc>
          <w:tcPr>
            <w:tcW w:w="1017" w:type="dxa"/>
            <w:shd w:val="clear" w:color="auto" w:fill="D9E2F3" w:themeFill="accent5" w:themeFillTint="33"/>
            <w:vAlign w:val="center"/>
          </w:tcPr>
          <w:p w14:paraId="30022FEB" w14:textId="77777777" w:rsidR="0058377E" w:rsidRPr="004D1938" w:rsidRDefault="0058377E" w:rsidP="00375D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5</w:t>
            </w:r>
          </w:p>
        </w:tc>
      </w:tr>
      <w:tr w:rsidR="0058377E" w:rsidRPr="004D1938" w14:paraId="4C16AB6B" w14:textId="77777777" w:rsidTr="00F25994">
        <w:trPr>
          <w:trHeight w:val="397"/>
        </w:trPr>
        <w:tc>
          <w:tcPr>
            <w:tcW w:w="3397" w:type="dxa"/>
            <w:shd w:val="clear" w:color="auto" w:fill="FFFFFF" w:themeFill="background1"/>
            <w:vAlign w:val="center"/>
          </w:tcPr>
          <w:p w14:paraId="7A7B7FD1" w14:textId="77777777" w:rsidR="0058377E" w:rsidRPr="004D1938" w:rsidRDefault="0058377E" w:rsidP="00375D78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D193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All-cause mortality 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6EE36876" w14:textId="77777777" w:rsidR="0058377E" w:rsidRPr="005642D1" w:rsidRDefault="0058377E" w:rsidP="00375D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(16.9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252B7AAB" w14:textId="77777777" w:rsidR="0058377E" w:rsidRPr="004D1938" w:rsidRDefault="0058377E" w:rsidP="00375D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19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(7.2)</w:t>
            </w:r>
          </w:p>
        </w:tc>
        <w:tc>
          <w:tcPr>
            <w:tcW w:w="1813" w:type="dxa"/>
            <w:shd w:val="clear" w:color="auto" w:fill="FFFFFF" w:themeFill="background1"/>
            <w:vAlign w:val="center"/>
          </w:tcPr>
          <w:p w14:paraId="100DB915" w14:textId="77777777" w:rsidR="0058377E" w:rsidRPr="00F14E9A" w:rsidRDefault="0058377E" w:rsidP="00375D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1 (1.30-4.49)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79820EA0" w14:textId="77777777" w:rsidR="0058377E" w:rsidRPr="00F14E9A" w:rsidRDefault="0058377E" w:rsidP="00375D78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2190" w:type="dxa"/>
            <w:shd w:val="clear" w:color="auto" w:fill="FFFFFF" w:themeFill="background1"/>
            <w:vAlign w:val="center"/>
          </w:tcPr>
          <w:p w14:paraId="0D781294" w14:textId="77777777" w:rsidR="0058377E" w:rsidRPr="00F14E9A" w:rsidRDefault="0058377E" w:rsidP="00375D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6 (1.16-4.02)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526D7462" w14:textId="77777777" w:rsidR="0058377E" w:rsidRPr="00F14E9A" w:rsidRDefault="0058377E" w:rsidP="00375D78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0.02</w:t>
            </w:r>
          </w:p>
        </w:tc>
      </w:tr>
      <w:tr w:rsidR="0058377E" w:rsidRPr="004D1938" w14:paraId="5421F3F3" w14:textId="77777777" w:rsidTr="00F25994">
        <w:trPr>
          <w:trHeight w:val="397"/>
        </w:trPr>
        <w:tc>
          <w:tcPr>
            <w:tcW w:w="3397" w:type="dxa"/>
            <w:shd w:val="clear" w:color="auto" w:fill="D9E2F3" w:themeFill="accent5" w:themeFillTint="33"/>
            <w:vAlign w:val="center"/>
          </w:tcPr>
          <w:p w14:paraId="1CBAFD38" w14:textId="77777777" w:rsidR="0058377E" w:rsidRPr="004D1938" w:rsidRDefault="0058377E" w:rsidP="00375D78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D193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ny myocardial infarction</w:t>
            </w:r>
          </w:p>
        </w:tc>
        <w:tc>
          <w:tcPr>
            <w:tcW w:w="2552" w:type="dxa"/>
            <w:shd w:val="clear" w:color="auto" w:fill="D9E2F3" w:themeFill="accent5" w:themeFillTint="33"/>
            <w:vAlign w:val="center"/>
          </w:tcPr>
          <w:p w14:paraId="4C90FC8C" w14:textId="77777777" w:rsidR="0058377E" w:rsidRPr="005642D1" w:rsidRDefault="0058377E" w:rsidP="00375D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(10.8)</w:t>
            </w:r>
          </w:p>
        </w:tc>
        <w:tc>
          <w:tcPr>
            <w:tcW w:w="2126" w:type="dxa"/>
            <w:shd w:val="clear" w:color="auto" w:fill="D9E2F3" w:themeFill="accent5" w:themeFillTint="33"/>
            <w:vAlign w:val="center"/>
          </w:tcPr>
          <w:p w14:paraId="71357154" w14:textId="77777777" w:rsidR="0058377E" w:rsidRPr="004D1938" w:rsidRDefault="0058377E" w:rsidP="00375D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19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(6.2)</w:t>
            </w:r>
          </w:p>
        </w:tc>
        <w:tc>
          <w:tcPr>
            <w:tcW w:w="1813" w:type="dxa"/>
            <w:shd w:val="clear" w:color="auto" w:fill="D9E2F3" w:themeFill="accent5" w:themeFillTint="33"/>
            <w:vAlign w:val="center"/>
          </w:tcPr>
          <w:p w14:paraId="2A49A7FE" w14:textId="77777777" w:rsidR="0058377E" w:rsidRPr="004D1938" w:rsidRDefault="0058377E" w:rsidP="00375D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0 (0.85-3.78)</w:t>
            </w:r>
          </w:p>
        </w:tc>
        <w:tc>
          <w:tcPr>
            <w:tcW w:w="1341" w:type="dxa"/>
            <w:shd w:val="clear" w:color="auto" w:fill="D9E2F3" w:themeFill="accent5" w:themeFillTint="33"/>
            <w:vAlign w:val="center"/>
          </w:tcPr>
          <w:p w14:paraId="66BE7424" w14:textId="77777777" w:rsidR="0058377E" w:rsidRPr="004D1938" w:rsidRDefault="0058377E" w:rsidP="00375D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2190" w:type="dxa"/>
            <w:shd w:val="clear" w:color="auto" w:fill="D9E2F3" w:themeFill="accent5" w:themeFillTint="33"/>
            <w:vAlign w:val="center"/>
          </w:tcPr>
          <w:p w14:paraId="337A841D" w14:textId="77777777" w:rsidR="0058377E" w:rsidRPr="004D1938" w:rsidRDefault="0058377E" w:rsidP="00375D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7 (0.84-3.74)</w:t>
            </w:r>
          </w:p>
        </w:tc>
        <w:tc>
          <w:tcPr>
            <w:tcW w:w="1017" w:type="dxa"/>
            <w:shd w:val="clear" w:color="auto" w:fill="D9E2F3" w:themeFill="accent5" w:themeFillTint="33"/>
            <w:vAlign w:val="center"/>
          </w:tcPr>
          <w:p w14:paraId="7E2B09C0" w14:textId="77777777" w:rsidR="0058377E" w:rsidRPr="0058377E" w:rsidRDefault="0058377E" w:rsidP="00375D78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0.14</w:t>
            </w:r>
          </w:p>
        </w:tc>
      </w:tr>
      <w:tr w:rsidR="0058377E" w:rsidRPr="004D1938" w14:paraId="341DF3F2" w14:textId="77777777" w:rsidTr="00F25994">
        <w:trPr>
          <w:trHeight w:val="397"/>
        </w:trPr>
        <w:tc>
          <w:tcPr>
            <w:tcW w:w="3397" w:type="dxa"/>
            <w:shd w:val="clear" w:color="auto" w:fill="FFFFFF" w:themeFill="background1"/>
            <w:vAlign w:val="center"/>
          </w:tcPr>
          <w:p w14:paraId="35988C04" w14:textId="77777777" w:rsidR="0058377E" w:rsidRPr="004D1938" w:rsidRDefault="0058377E" w:rsidP="00375D78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E9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arget lesion revascularization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38404E05" w14:textId="77777777" w:rsidR="0058377E" w:rsidRPr="005642D1" w:rsidRDefault="0058377E" w:rsidP="00375D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642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(9.6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15FDE41F" w14:textId="77777777" w:rsidR="0058377E" w:rsidRPr="00067E1E" w:rsidRDefault="0058377E" w:rsidP="00375D78">
            <w:pPr>
              <w:spacing w:after="0" w:line="240" w:lineRule="auto"/>
              <w:jc w:val="center"/>
              <w:rPr>
                <w:rFonts w:ascii="Times New Roman" w:hAnsi="Times New Roman" w:cs="Times New Roman"/>
                <w:strike/>
                <w:color w:val="00B050"/>
                <w:sz w:val="24"/>
                <w:szCs w:val="24"/>
                <w:lang w:val="en-GB"/>
              </w:rPr>
            </w:pPr>
            <w:r w:rsidRPr="00F14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(4.5)</w:t>
            </w:r>
          </w:p>
        </w:tc>
        <w:tc>
          <w:tcPr>
            <w:tcW w:w="1813" w:type="dxa"/>
            <w:shd w:val="clear" w:color="auto" w:fill="FFFFFF" w:themeFill="background1"/>
            <w:vAlign w:val="center"/>
          </w:tcPr>
          <w:p w14:paraId="4825259E" w14:textId="77777777" w:rsidR="0058377E" w:rsidRPr="005642D1" w:rsidRDefault="0058377E" w:rsidP="00375D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lang w:val="en-GB"/>
              </w:rPr>
            </w:pPr>
            <w:r w:rsidRPr="005642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9 (0.97-4.91)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54210C9E" w14:textId="77777777" w:rsidR="0058377E" w:rsidRPr="00122F67" w:rsidRDefault="0058377E" w:rsidP="00375D78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B050"/>
                <w:sz w:val="24"/>
                <w:szCs w:val="24"/>
                <w:lang w:val="en-GB"/>
              </w:rPr>
            </w:pPr>
            <w:r w:rsidRPr="00122F6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5</w:t>
            </w:r>
          </w:p>
        </w:tc>
        <w:tc>
          <w:tcPr>
            <w:tcW w:w="2190" w:type="dxa"/>
            <w:shd w:val="clear" w:color="auto" w:fill="FFFFFF" w:themeFill="background1"/>
            <w:vAlign w:val="center"/>
          </w:tcPr>
          <w:p w14:paraId="12EDEAA9" w14:textId="77777777" w:rsidR="0058377E" w:rsidRPr="0058377E" w:rsidRDefault="0058377E" w:rsidP="00375D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37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9 (1.01-5.19)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4C500007" w14:textId="77777777" w:rsidR="0058377E" w:rsidRPr="0058377E" w:rsidRDefault="0058377E" w:rsidP="00375D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37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7</w:t>
            </w:r>
          </w:p>
        </w:tc>
      </w:tr>
      <w:tr w:rsidR="00701E26" w:rsidRPr="004C618D" w14:paraId="194BA808" w14:textId="77777777" w:rsidTr="00392C23">
        <w:trPr>
          <w:trHeight w:val="443"/>
        </w:trPr>
        <w:tc>
          <w:tcPr>
            <w:tcW w:w="14436" w:type="dxa"/>
            <w:gridSpan w:val="7"/>
            <w:tcBorders>
              <w:top w:val="single" w:sz="4" w:space="0" w:color="8EAADB"/>
              <w:left w:val="single" w:sz="4" w:space="0" w:color="8EAADB"/>
              <w:bottom w:val="single" w:sz="4" w:space="0" w:color="FFFFFF"/>
              <w:right w:val="single" w:sz="4" w:space="0" w:color="8EAADB"/>
            </w:tcBorders>
            <w:shd w:val="clear" w:color="auto" w:fill="auto"/>
            <w:vAlign w:val="center"/>
          </w:tcPr>
          <w:p w14:paraId="7C2457DD" w14:textId="77777777" w:rsidR="00701E26" w:rsidRPr="00CA750C" w:rsidRDefault="00701E26" w:rsidP="00701E2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</w:pPr>
            <w:r w:rsidRPr="004C618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b. </w:t>
            </w:r>
            <w:r w:rsidRPr="004C618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ollow-up in patients with diabetes but no insulin treatment versus no diabetes</w:t>
            </w:r>
          </w:p>
        </w:tc>
      </w:tr>
      <w:tr w:rsidR="009D3769" w:rsidRPr="004D1938" w14:paraId="7705CF88" w14:textId="77777777" w:rsidTr="00F25994">
        <w:trPr>
          <w:trHeight w:val="443"/>
        </w:trPr>
        <w:tc>
          <w:tcPr>
            <w:tcW w:w="3397" w:type="dxa"/>
            <w:tcBorders>
              <w:top w:val="single" w:sz="4" w:space="0" w:color="4472C4"/>
              <w:left w:val="single" w:sz="4" w:space="0" w:color="4472C4"/>
              <w:bottom w:val="single" w:sz="4" w:space="0" w:color="FFFFFF"/>
              <w:right w:val="single" w:sz="4" w:space="0" w:color="FFFFFF"/>
            </w:tcBorders>
            <w:shd w:val="clear" w:color="auto" w:fill="2E74B5"/>
            <w:vAlign w:val="center"/>
          </w:tcPr>
          <w:p w14:paraId="067A005E" w14:textId="77777777" w:rsidR="009D3769" w:rsidRPr="0058377E" w:rsidRDefault="009D3769" w:rsidP="00EB75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678" w:type="dxa"/>
            <w:gridSpan w:val="2"/>
            <w:tcBorders>
              <w:top w:val="single" w:sz="4" w:space="0" w:color="4472C4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2E74B5"/>
            <w:vAlign w:val="center"/>
          </w:tcPr>
          <w:p w14:paraId="116CD83D" w14:textId="77777777" w:rsidR="009D3769" w:rsidRPr="00D37C8F" w:rsidRDefault="009D3769" w:rsidP="00EB75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D37C8F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Diabetes </w:t>
            </w:r>
          </w:p>
        </w:tc>
        <w:tc>
          <w:tcPr>
            <w:tcW w:w="1813" w:type="dxa"/>
            <w:vMerge w:val="restart"/>
            <w:tcBorders>
              <w:top w:val="single" w:sz="4" w:space="0" w:color="4472C4"/>
              <w:left w:val="single" w:sz="4" w:space="0" w:color="FFFFFF"/>
              <w:bottom w:val="single" w:sz="4" w:space="0" w:color="4472C4"/>
              <w:right w:val="single" w:sz="4" w:space="0" w:color="FFFFFF"/>
            </w:tcBorders>
            <w:shd w:val="clear" w:color="auto" w:fill="2E74B5"/>
            <w:vAlign w:val="center"/>
          </w:tcPr>
          <w:p w14:paraId="17B05795" w14:textId="77777777" w:rsidR="009D3769" w:rsidRPr="00D37C8F" w:rsidRDefault="009D3769" w:rsidP="00EB75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37C8F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HR</w:t>
            </w:r>
          </w:p>
          <w:p w14:paraId="631CA42D" w14:textId="77777777" w:rsidR="009D3769" w:rsidRPr="00D37C8F" w:rsidRDefault="009D3769" w:rsidP="00EB75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37C8F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(95%-CI)</w:t>
            </w:r>
          </w:p>
        </w:tc>
        <w:tc>
          <w:tcPr>
            <w:tcW w:w="1341" w:type="dxa"/>
            <w:vMerge w:val="restart"/>
            <w:tcBorders>
              <w:top w:val="single" w:sz="4" w:space="0" w:color="4472C4"/>
              <w:left w:val="single" w:sz="4" w:space="0" w:color="FFFFFF"/>
              <w:bottom w:val="single" w:sz="4" w:space="0" w:color="4472C4"/>
              <w:right w:val="single" w:sz="4" w:space="0" w:color="FFFFFF"/>
            </w:tcBorders>
            <w:shd w:val="clear" w:color="auto" w:fill="2E74B5"/>
            <w:vAlign w:val="center"/>
          </w:tcPr>
          <w:p w14:paraId="5CD34343" w14:textId="77777777" w:rsidR="009D3769" w:rsidRPr="00D37C8F" w:rsidRDefault="009D3769" w:rsidP="00EB75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37C8F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P</w:t>
            </w:r>
            <w:r w:rsidRPr="00D37C8F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vertAlign w:val="subscript"/>
              </w:rPr>
              <w:t>log-rank</w:t>
            </w:r>
          </w:p>
        </w:tc>
        <w:tc>
          <w:tcPr>
            <w:tcW w:w="2190" w:type="dxa"/>
            <w:vMerge w:val="restart"/>
            <w:tcBorders>
              <w:top w:val="single" w:sz="4" w:space="0" w:color="4472C4"/>
              <w:left w:val="single" w:sz="4" w:space="0" w:color="FFFFFF"/>
              <w:bottom w:val="single" w:sz="4" w:space="0" w:color="4472C4"/>
              <w:right w:val="single" w:sz="4" w:space="0" w:color="FFFFFF"/>
            </w:tcBorders>
            <w:shd w:val="clear" w:color="auto" w:fill="2E74B5"/>
            <w:vAlign w:val="center"/>
          </w:tcPr>
          <w:p w14:paraId="2FC85747" w14:textId="77777777" w:rsidR="009D3769" w:rsidRPr="00D37C8F" w:rsidRDefault="009D3769" w:rsidP="00EB75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proofErr w:type="spellStart"/>
            <w:r w:rsidRPr="00D37C8F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Adjusted</w:t>
            </w:r>
            <w:proofErr w:type="spellEnd"/>
            <w:r w:rsidRPr="00D37C8F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D37C8F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HR</w:t>
            </w:r>
            <w:r w:rsidR="00356E65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vertAlign w:val="superscript"/>
              </w:rPr>
              <w:t>b</w:t>
            </w:r>
            <w:proofErr w:type="spellEnd"/>
            <w:r w:rsidRPr="00D37C8F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 </w:t>
            </w:r>
          </w:p>
          <w:p w14:paraId="33C914E3" w14:textId="77777777" w:rsidR="009D3769" w:rsidRPr="00D37C8F" w:rsidRDefault="009D3769" w:rsidP="00EB75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37C8F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(95%-CI)</w:t>
            </w:r>
          </w:p>
        </w:tc>
        <w:tc>
          <w:tcPr>
            <w:tcW w:w="1017" w:type="dxa"/>
            <w:vMerge w:val="restart"/>
            <w:tcBorders>
              <w:top w:val="single" w:sz="4" w:space="0" w:color="4472C4"/>
              <w:left w:val="single" w:sz="4" w:space="0" w:color="FFFFFF"/>
              <w:bottom w:val="single" w:sz="4" w:space="0" w:color="8EAADB"/>
              <w:right w:val="single" w:sz="4" w:space="0" w:color="auto"/>
            </w:tcBorders>
            <w:shd w:val="clear" w:color="auto" w:fill="2E74B5"/>
            <w:vAlign w:val="center"/>
          </w:tcPr>
          <w:p w14:paraId="443316FD" w14:textId="77777777" w:rsidR="009D3769" w:rsidRPr="00D37C8F" w:rsidRDefault="009D3769" w:rsidP="00EB75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37C8F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P-</w:t>
            </w:r>
            <w:proofErr w:type="spellStart"/>
            <w:r w:rsidRPr="00D37C8F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value</w:t>
            </w:r>
            <w:proofErr w:type="spellEnd"/>
          </w:p>
        </w:tc>
      </w:tr>
      <w:tr w:rsidR="009D3769" w:rsidRPr="004D1938" w14:paraId="765240BF" w14:textId="77777777" w:rsidTr="00F25994">
        <w:trPr>
          <w:trHeight w:val="185"/>
        </w:trPr>
        <w:tc>
          <w:tcPr>
            <w:tcW w:w="3397" w:type="dxa"/>
            <w:tcBorders>
              <w:top w:val="single" w:sz="4" w:space="0" w:color="FFFFFF"/>
              <w:right w:val="single" w:sz="4" w:space="0" w:color="FFFFFF"/>
            </w:tcBorders>
            <w:shd w:val="clear" w:color="auto" w:fill="2E74B5"/>
            <w:vAlign w:val="center"/>
          </w:tcPr>
          <w:p w14:paraId="34F79CA0" w14:textId="77777777" w:rsidR="009D3769" w:rsidRPr="00353B65" w:rsidRDefault="009D3769" w:rsidP="00EB75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2E74B5"/>
          </w:tcPr>
          <w:p w14:paraId="1A4088A9" w14:textId="77777777" w:rsidR="009D3769" w:rsidRPr="00D37C8F" w:rsidRDefault="009D3769" w:rsidP="00F259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</w:pPr>
            <w:r w:rsidRPr="00D37C8F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  <w:t>Yes</w:t>
            </w:r>
            <w:r w:rsidR="00F2599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  <w:t xml:space="preserve">, </w:t>
            </w:r>
            <w:r w:rsidR="00F25994" w:rsidRPr="00F2599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/>
                <w:lang w:val="en-GB"/>
              </w:rPr>
              <w:t>non-insulin-treated</w:t>
            </w:r>
            <w:r w:rsidR="00F2599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  <w:t xml:space="preserve"> </w:t>
            </w:r>
            <w:r w:rsidRPr="00D37C8F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  <w:t xml:space="preserve"> (n=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  <w:t>125</w:t>
            </w:r>
            <w:r w:rsidRPr="00D37C8F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2E74B5"/>
          </w:tcPr>
          <w:p w14:paraId="38C76967" w14:textId="77777777" w:rsidR="009D3769" w:rsidRPr="00D37C8F" w:rsidRDefault="009D3769" w:rsidP="00EB75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</w:pPr>
            <w:r w:rsidRPr="00D37C8F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  <w:t>No</w:t>
            </w:r>
            <w:r w:rsidR="00F2599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  <w:t xml:space="preserve"> diabetes</w:t>
            </w:r>
          </w:p>
          <w:p w14:paraId="55235C20" w14:textId="77777777" w:rsidR="009D3769" w:rsidRPr="00D37C8F" w:rsidRDefault="009D3769" w:rsidP="00EB75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</w:pPr>
            <w:r w:rsidRPr="00D37C8F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  <w:t>(n=487)</w:t>
            </w:r>
          </w:p>
        </w:tc>
        <w:tc>
          <w:tcPr>
            <w:tcW w:w="1813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2E74B5"/>
          </w:tcPr>
          <w:p w14:paraId="48920AF2" w14:textId="77777777" w:rsidR="009D3769" w:rsidRPr="00D37C8F" w:rsidRDefault="009D3769" w:rsidP="00EB75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</w:pPr>
          </w:p>
        </w:tc>
        <w:tc>
          <w:tcPr>
            <w:tcW w:w="134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2E74B5"/>
          </w:tcPr>
          <w:p w14:paraId="25BABF28" w14:textId="77777777" w:rsidR="009D3769" w:rsidRPr="00D37C8F" w:rsidRDefault="009D3769" w:rsidP="00EB75D5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GB"/>
              </w:rPr>
            </w:pPr>
          </w:p>
        </w:tc>
        <w:tc>
          <w:tcPr>
            <w:tcW w:w="2190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2E74B5"/>
          </w:tcPr>
          <w:p w14:paraId="084421D3" w14:textId="77777777" w:rsidR="009D3769" w:rsidRPr="00D37C8F" w:rsidRDefault="009D3769" w:rsidP="00EB75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</w:pPr>
          </w:p>
        </w:tc>
        <w:tc>
          <w:tcPr>
            <w:tcW w:w="1017" w:type="dxa"/>
            <w:vMerge/>
            <w:tcBorders>
              <w:left w:val="single" w:sz="4" w:space="0" w:color="FFFFFF"/>
              <w:right w:val="single" w:sz="4" w:space="0" w:color="auto"/>
            </w:tcBorders>
            <w:shd w:val="clear" w:color="auto" w:fill="2E74B5"/>
          </w:tcPr>
          <w:p w14:paraId="38D24949" w14:textId="77777777" w:rsidR="009D3769" w:rsidRPr="00D37C8F" w:rsidRDefault="009D3769" w:rsidP="00EB75D5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GB"/>
              </w:rPr>
            </w:pPr>
          </w:p>
        </w:tc>
      </w:tr>
      <w:tr w:rsidR="00D779EB" w:rsidRPr="009D3769" w14:paraId="54DC9B27" w14:textId="77777777" w:rsidTr="00F25994">
        <w:trPr>
          <w:trHeight w:val="397"/>
        </w:trPr>
        <w:tc>
          <w:tcPr>
            <w:tcW w:w="3397" w:type="dxa"/>
            <w:shd w:val="clear" w:color="auto" w:fill="D9E2F3"/>
            <w:vAlign w:val="center"/>
          </w:tcPr>
          <w:p w14:paraId="4C8AC750" w14:textId="77777777" w:rsidR="00D779EB" w:rsidRPr="004D1938" w:rsidRDefault="00D779EB" w:rsidP="00D779E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D193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Major adverse cardiac events </w:t>
            </w:r>
            <w:r w:rsidRPr="004D1938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552" w:type="dxa"/>
            <w:shd w:val="clear" w:color="auto" w:fill="D9E2F3"/>
            <w:vAlign w:val="center"/>
          </w:tcPr>
          <w:p w14:paraId="030D1F82" w14:textId="77777777" w:rsidR="00D779EB" w:rsidRPr="004D1938" w:rsidRDefault="00D779EB" w:rsidP="00D779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(20</w:t>
            </w:r>
            <w:r w:rsidR="009872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D9E2F3"/>
            <w:vAlign w:val="center"/>
          </w:tcPr>
          <w:p w14:paraId="297E70BB" w14:textId="77777777" w:rsidR="00D779EB" w:rsidRPr="004D1938" w:rsidRDefault="00D779EB" w:rsidP="00D779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19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(16.4)</w:t>
            </w:r>
          </w:p>
        </w:tc>
        <w:tc>
          <w:tcPr>
            <w:tcW w:w="1813" w:type="dxa"/>
            <w:shd w:val="clear" w:color="auto" w:fill="D9E2F3"/>
            <w:vAlign w:val="center"/>
          </w:tcPr>
          <w:p w14:paraId="72B779BE" w14:textId="77777777" w:rsidR="00D779EB" w:rsidRPr="004D1938" w:rsidRDefault="00D779EB" w:rsidP="00D779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7 (0.81-1.99)</w:t>
            </w:r>
          </w:p>
        </w:tc>
        <w:tc>
          <w:tcPr>
            <w:tcW w:w="1341" w:type="dxa"/>
            <w:shd w:val="clear" w:color="auto" w:fill="D9E2F3"/>
            <w:vAlign w:val="center"/>
          </w:tcPr>
          <w:p w14:paraId="03C66DA1" w14:textId="77777777" w:rsidR="00D779EB" w:rsidRPr="004D1938" w:rsidRDefault="00D779EB" w:rsidP="00D779E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0.30</w:t>
            </w:r>
          </w:p>
        </w:tc>
        <w:tc>
          <w:tcPr>
            <w:tcW w:w="2190" w:type="dxa"/>
            <w:shd w:val="clear" w:color="auto" w:fill="D9E2F3"/>
            <w:vAlign w:val="center"/>
          </w:tcPr>
          <w:p w14:paraId="6E6879D9" w14:textId="77777777" w:rsidR="00D779EB" w:rsidRPr="004D1938" w:rsidRDefault="003A25A8" w:rsidP="00D779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2 (0.78-1.91)</w:t>
            </w:r>
          </w:p>
        </w:tc>
        <w:tc>
          <w:tcPr>
            <w:tcW w:w="1017" w:type="dxa"/>
            <w:shd w:val="clear" w:color="auto" w:fill="D9E2F3"/>
            <w:vAlign w:val="center"/>
          </w:tcPr>
          <w:p w14:paraId="39177B29" w14:textId="77777777" w:rsidR="00D779EB" w:rsidRPr="003A25A8" w:rsidRDefault="003A25A8" w:rsidP="00D779E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A25A8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0.39</w:t>
            </w:r>
          </w:p>
        </w:tc>
      </w:tr>
      <w:tr w:rsidR="00D779EB" w:rsidRPr="00353B65" w14:paraId="6C54DD93" w14:textId="77777777" w:rsidTr="00F25994">
        <w:tblPrEx>
          <w:tblCellMar>
            <w:left w:w="70" w:type="dxa"/>
            <w:right w:w="70" w:type="dxa"/>
          </w:tblCellMar>
        </w:tblPrEx>
        <w:trPr>
          <w:trHeight w:val="397"/>
        </w:trPr>
        <w:tc>
          <w:tcPr>
            <w:tcW w:w="3397" w:type="dxa"/>
            <w:shd w:val="clear" w:color="auto" w:fill="auto"/>
            <w:vAlign w:val="center"/>
          </w:tcPr>
          <w:p w14:paraId="2E38F70B" w14:textId="77777777" w:rsidR="00D779EB" w:rsidRPr="004D1938" w:rsidRDefault="00D779EB" w:rsidP="00D779E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D193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All-cause mortality 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A6A2C99" w14:textId="77777777" w:rsidR="00D779EB" w:rsidRPr="004D1938" w:rsidRDefault="0058377E" w:rsidP="00D779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  <w:r w:rsidR="009872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4.4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63DCDFD" w14:textId="77777777" w:rsidR="00D779EB" w:rsidRPr="004D1938" w:rsidRDefault="00D779EB" w:rsidP="00D779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19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(7.2)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7C1425AB" w14:textId="77777777" w:rsidR="00D779EB" w:rsidRPr="004D1938" w:rsidRDefault="00987200" w:rsidP="00D779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2 (1.20-3.74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2BF60B41" w14:textId="77777777" w:rsidR="00D779EB" w:rsidRPr="00987200" w:rsidRDefault="00987200" w:rsidP="00D779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2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8</w:t>
            </w:r>
          </w:p>
        </w:tc>
        <w:tc>
          <w:tcPr>
            <w:tcW w:w="2190" w:type="dxa"/>
            <w:shd w:val="clear" w:color="auto" w:fill="auto"/>
            <w:vAlign w:val="center"/>
          </w:tcPr>
          <w:p w14:paraId="191A9974" w14:textId="77777777" w:rsidR="00D779EB" w:rsidRPr="004D1938" w:rsidRDefault="003A25A8" w:rsidP="00D779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5 (1.16-3.62)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2C7DACA4" w14:textId="77777777" w:rsidR="00D779EB" w:rsidRPr="004D1938" w:rsidRDefault="003A25A8" w:rsidP="003A25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</w:tr>
      <w:tr w:rsidR="00D779EB" w:rsidRPr="00353B65" w14:paraId="464104A9" w14:textId="77777777" w:rsidTr="00F25994">
        <w:trPr>
          <w:trHeight w:val="397"/>
        </w:trPr>
        <w:tc>
          <w:tcPr>
            <w:tcW w:w="3397" w:type="dxa"/>
            <w:shd w:val="clear" w:color="auto" w:fill="D9E2F3"/>
            <w:vAlign w:val="center"/>
          </w:tcPr>
          <w:p w14:paraId="0EC553FB" w14:textId="77777777" w:rsidR="00D779EB" w:rsidRPr="004D1938" w:rsidRDefault="00D779EB" w:rsidP="00D779E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D193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ny myocardial infarction</w:t>
            </w:r>
          </w:p>
        </w:tc>
        <w:tc>
          <w:tcPr>
            <w:tcW w:w="2552" w:type="dxa"/>
            <w:shd w:val="clear" w:color="auto" w:fill="D9E2F3"/>
            <w:vAlign w:val="center"/>
          </w:tcPr>
          <w:p w14:paraId="43337629" w14:textId="77777777" w:rsidR="00D779EB" w:rsidRPr="004D1938" w:rsidRDefault="0058377E" w:rsidP="00D779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9872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.2)</w:t>
            </w:r>
          </w:p>
        </w:tc>
        <w:tc>
          <w:tcPr>
            <w:tcW w:w="2126" w:type="dxa"/>
            <w:shd w:val="clear" w:color="auto" w:fill="D9E2F3"/>
            <w:vAlign w:val="center"/>
          </w:tcPr>
          <w:p w14:paraId="2848E2A8" w14:textId="77777777" w:rsidR="00D779EB" w:rsidRPr="004D1938" w:rsidRDefault="00D779EB" w:rsidP="00D779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19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(6.2)</w:t>
            </w:r>
          </w:p>
        </w:tc>
        <w:tc>
          <w:tcPr>
            <w:tcW w:w="1813" w:type="dxa"/>
            <w:shd w:val="clear" w:color="auto" w:fill="D9E2F3"/>
            <w:vAlign w:val="center"/>
          </w:tcPr>
          <w:p w14:paraId="0F2BFFC1" w14:textId="77777777" w:rsidR="00D779EB" w:rsidRPr="004D1938" w:rsidRDefault="00987200" w:rsidP="00D779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 (0.19-1.49)</w:t>
            </w:r>
          </w:p>
        </w:tc>
        <w:tc>
          <w:tcPr>
            <w:tcW w:w="1341" w:type="dxa"/>
            <w:shd w:val="clear" w:color="auto" w:fill="D9E2F3"/>
            <w:vAlign w:val="center"/>
          </w:tcPr>
          <w:p w14:paraId="25FF55D9" w14:textId="77777777" w:rsidR="00D779EB" w:rsidRPr="00987200" w:rsidRDefault="00987200" w:rsidP="00D779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2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</w:t>
            </w:r>
          </w:p>
        </w:tc>
        <w:tc>
          <w:tcPr>
            <w:tcW w:w="2190" w:type="dxa"/>
            <w:shd w:val="clear" w:color="auto" w:fill="D9E2F3"/>
            <w:vAlign w:val="center"/>
          </w:tcPr>
          <w:p w14:paraId="4F8D2B4A" w14:textId="77777777" w:rsidR="00D779EB" w:rsidRPr="004D1938" w:rsidRDefault="003A25A8" w:rsidP="00D779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 (0.97-1.05)</w:t>
            </w:r>
          </w:p>
        </w:tc>
        <w:tc>
          <w:tcPr>
            <w:tcW w:w="1017" w:type="dxa"/>
            <w:shd w:val="clear" w:color="auto" w:fill="D9E2F3"/>
            <w:vAlign w:val="center"/>
          </w:tcPr>
          <w:p w14:paraId="75C29E54" w14:textId="77777777" w:rsidR="00D779EB" w:rsidRPr="004D1938" w:rsidRDefault="003A25A8" w:rsidP="00D779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</w:t>
            </w:r>
          </w:p>
        </w:tc>
      </w:tr>
      <w:tr w:rsidR="00D779EB" w:rsidRPr="004D1938" w14:paraId="77A3C7A2" w14:textId="77777777" w:rsidTr="00F25994">
        <w:trPr>
          <w:trHeight w:val="397"/>
        </w:trPr>
        <w:tc>
          <w:tcPr>
            <w:tcW w:w="3397" w:type="dxa"/>
            <w:tcBorders>
              <w:bottom w:val="single" w:sz="4" w:space="0" w:color="8EAADB"/>
            </w:tcBorders>
            <w:shd w:val="clear" w:color="auto" w:fill="auto"/>
            <w:vAlign w:val="center"/>
          </w:tcPr>
          <w:p w14:paraId="475CA2E2" w14:textId="77777777" w:rsidR="00D779EB" w:rsidRPr="004D1938" w:rsidRDefault="00D779EB" w:rsidP="00D779E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E9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arget lesion revascularization</w:t>
            </w:r>
          </w:p>
        </w:tc>
        <w:tc>
          <w:tcPr>
            <w:tcW w:w="2552" w:type="dxa"/>
            <w:tcBorders>
              <w:bottom w:val="single" w:sz="4" w:space="0" w:color="8EAADB"/>
            </w:tcBorders>
            <w:shd w:val="clear" w:color="auto" w:fill="auto"/>
            <w:vAlign w:val="center"/>
          </w:tcPr>
          <w:p w14:paraId="47E189A0" w14:textId="77777777" w:rsidR="00D779EB" w:rsidRPr="004D1938" w:rsidRDefault="00987200" w:rsidP="00D779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(5.6)</w:t>
            </w:r>
          </w:p>
        </w:tc>
        <w:tc>
          <w:tcPr>
            <w:tcW w:w="2126" w:type="dxa"/>
            <w:tcBorders>
              <w:bottom w:val="single" w:sz="4" w:space="0" w:color="8EAADB"/>
            </w:tcBorders>
            <w:shd w:val="clear" w:color="auto" w:fill="auto"/>
            <w:vAlign w:val="center"/>
          </w:tcPr>
          <w:p w14:paraId="32698A94" w14:textId="77777777" w:rsidR="00D779EB" w:rsidRPr="004D1938" w:rsidRDefault="00D779EB" w:rsidP="00D779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(4.5)</w:t>
            </w:r>
          </w:p>
        </w:tc>
        <w:tc>
          <w:tcPr>
            <w:tcW w:w="1813" w:type="dxa"/>
            <w:tcBorders>
              <w:bottom w:val="single" w:sz="4" w:space="0" w:color="8EAADB"/>
            </w:tcBorders>
            <w:shd w:val="clear" w:color="auto" w:fill="auto"/>
            <w:vAlign w:val="center"/>
          </w:tcPr>
          <w:p w14:paraId="15F6263C" w14:textId="77777777" w:rsidR="00D779EB" w:rsidRPr="004D1938" w:rsidRDefault="00987200" w:rsidP="00D779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1 (0.56-3.06)</w:t>
            </w:r>
          </w:p>
        </w:tc>
        <w:tc>
          <w:tcPr>
            <w:tcW w:w="1341" w:type="dxa"/>
            <w:tcBorders>
              <w:bottom w:val="single" w:sz="4" w:space="0" w:color="8EAADB"/>
            </w:tcBorders>
            <w:shd w:val="clear" w:color="auto" w:fill="auto"/>
            <w:vAlign w:val="center"/>
          </w:tcPr>
          <w:p w14:paraId="1F2596CD" w14:textId="77777777" w:rsidR="00D779EB" w:rsidRPr="00987200" w:rsidRDefault="00987200" w:rsidP="00D779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2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</w:t>
            </w:r>
          </w:p>
        </w:tc>
        <w:tc>
          <w:tcPr>
            <w:tcW w:w="2190" w:type="dxa"/>
            <w:tcBorders>
              <w:bottom w:val="single" w:sz="4" w:space="0" w:color="8EAADB"/>
            </w:tcBorders>
            <w:shd w:val="clear" w:color="auto" w:fill="auto"/>
            <w:vAlign w:val="center"/>
          </w:tcPr>
          <w:p w14:paraId="0017097F" w14:textId="77777777" w:rsidR="00D779EB" w:rsidRPr="004D1938" w:rsidRDefault="003A25A8" w:rsidP="00D779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8 (0.59-3.26)</w:t>
            </w:r>
          </w:p>
        </w:tc>
        <w:tc>
          <w:tcPr>
            <w:tcW w:w="1017" w:type="dxa"/>
            <w:tcBorders>
              <w:bottom w:val="single" w:sz="4" w:space="0" w:color="8EAADB"/>
            </w:tcBorders>
            <w:shd w:val="clear" w:color="auto" w:fill="auto"/>
            <w:vAlign w:val="center"/>
          </w:tcPr>
          <w:p w14:paraId="0ED40A82" w14:textId="77777777" w:rsidR="00D779EB" w:rsidRPr="003A25A8" w:rsidRDefault="003A25A8" w:rsidP="00D779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25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</w:t>
            </w:r>
          </w:p>
        </w:tc>
      </w:tr>
    </w:tbl>
    <w:p w14:paraId="612E985D" w14:textId="77777777" w:rsidR="009D3769" w:rsidRPr="00356E65" w:rsidRDefault="00356E65" w:rsidP="00AD63E3">
      <w:pPr>
        <w:spacing w:after="0" w:line="320" w:lineRule="exact"/>
        <w:rPr>
          <w:rFonts w:ascii="Times New Roman" w:hAnsi="Times New Roman" w:cs="Times New Roman"/>
          <w:lang w:val="en-GB"/>
        </w:rPr>
        <w:sectPr w:rsidR="009D3769" w:rsidRPr="00356E65" w:rsidSect="00F57DF8"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  <w:bookmarkStart w:id="7" w:name="_Hlk200191862"/>
      <w:r w:rsidRPr="00353B65">
        <w:rPr>
          <w:rFonts w:ascii="Times New Roman" w:hAnsi="Times New Roman" w:cs="Times New Roman"/>
          <w:lang w:val="en-GB"/>
        </w:rPr>
        <w:t xml:space="preserve">Data are n (%), unless otherwise indicated. </w:t>
      </w:r>
      <w:proofErr w:type="spellStart"/>
      <w:r w:rsidRPr="00353B65">
        <w:rPr>
          <w:rFonts w:ascii="Times New Roman" w:hAnsi="Times New Roman" w:cs="Times New Roman"/>
          <w:vertAlign w:val="superscript"/>
          <w:lang w:val="en-GB"/>
        </w:rPr>
        <w:t>a</w:t>
      </w:r>
      <w:r w:rsidRPr="00353B65">
        <w:rPr>
          <w:rFonts w:ascii="Times New Roman" w:hAnsi="Times New Roman" w:cs="Times New Roman"/>
          <w:lang w:val="en-GB"/>
        </w:rPr>
        <w:t>Major</w:t>
      </w:r>
      <w:proofErr w:type="spellEnd"/>
      <w:r w:rsidRPr="00353B65">
        <w:rPr>
          <w:rFonts w:ascii="Times New Roman" w:hAnsi="Times New Roman" w:cs="Times New Roman"/>
          <w:lang w:val="en-GB"/>
        </w:rPr>
        <w:t xml:space="preserve"> adverse cardiac events is a composite of all-cause mortality, any myocardial infarction, emergent coronary artery bypass surgery, and clinically indicated target lesion revascularization. </w:t>
      </w:r>
      <w:r w:rsidRPr="00353B65">
        <w:rPr>
          <w:rFonts w:ascii="Times New Roman" w:hAnsi="Times New Roman" w:cs="Times New Roman"/>
          <w:vertAlign w:val="superscript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vertAlign w:val="superscript"/>
          <w:lang w:val="en-GB"/>
        </w:rPr>
        <w:t>b</w:t>
      </w:r>
      <w:r>
        <w:rPr>
          <w:rFonts w:ascii="Times New Roman" w:hAnsi="Times New Roman" w:cs="Times New Roman"/>
          <w:lang w:val="en-GB"/>
        </w:rPr>
        <w:t>Adjusted</w:t>
      </w:r>
      <w:proofErr w:type="spellEnd"/>
      <w:r>
        <w:rPr>
          <w:rFonts w:ascii="Times New Roman" w:hAnsi="Times New Roman" w:cs="Times New Roman"/>
          <w:lang w:val="en-GB"/>
        </w:rPr>
        <w:t xml:space="preserve"> HR</w:t>
      </w:r>
      <w:r w:rsidR="00C47471">
        <w:rPr>
          <w:rFonts w:ascii="Times New Roman" w:hAnsi="Times New Roman" w:cs="Times New Roman"/>
          <w:lang w:val="en-GB"/>
        </w:rPr>
        <w:t>, based on</w:t>
      </w:r>
      <w:r>
        <w:rPr>
          <w:rFonts w:ascii="Times New Roman" w:hAnsi="Times New Roman" w:cs="Times New Roman"/>
          <w:lang w:val="en-GB"/>
        </w:rPr>
        <w:t xml:space="preserve"> age and</w:t>
      </w:r>
      <w:r w:rsidRPr="00A764CE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sex</w:t>
      </w:r>
      <w:r w:rsidR="00C47471">
        <w:rPr>
          <w:rFonts w:ascii="Times New Roman" w:hAnsi="Times New Roman" w:cs="Times New Roman"/>
          <w:lang w:val="en-GB"/>
        </w:rPr>
        <w:t>.</w:t>
      </w:r>
    </w:p>
    <w:bookmarkEnd w:id="7"/>
    <w:p w14:paraId="539821FE" w14:textId="77777777" w:rsidR="00333152" w:rsidRPr="00333152" w:rsidRDefault="00333152">
      <w:pPr>
        <w:rPr>
          <w:lang w:val="en-US"/>
        </w:rPr>
      </w:pPr>
    </w:p>
    <w:sectPr w:rsidR="00333152" w:rsidRPr="003331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8356B7"/>
    <w:multiLevelType w:val="hybridMultilevel"/>
    <w:tmpl w:val="CEC61930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12019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3152"/>
    <w:rsid w:val="000D390A"/>
    <w:rsid w:val="00122F67"/>
    <w:rsid w:val="001766F6"/>
    <w:rsid w:val="00255524"/>
    <w:rsid w:val="002B3764"/>
    <w:rsid w:val="00333152"/>
    <w:rsid w:val="00356E65"/>
    <w:rsid w:val="003A25A8"/>
    <w:rsid w:val="003B4ECF"/>
    <w:rsid w:val="004429CA"/>
    <w:rsid w:val="004C618D"/>
    <w:rsid w:val="00522855"/>
    <w:rsid w:val="00542B34"/>
    <w:rsid w:val="005642D1"/>
    <w:rsid w:val="0058377E"/>
    <w:rsid w:val="005C4E60"/>
    <w:rsid w:val="006605A4"/>
    <w:rsid w:val="00701E26"/>
    <w:rsid w:val="00701FAC"/>
    <w:rsid w:val="007111D4"/>
    <w:rsid w:val="007E4177"/>
    <w:rsid w:val="008A17F1"/>
    <w:rsid w:val="008D25AA"/>
    <w:rsid w:val="00987200"/>
    <w:rsid w:val="009B7050"/>
    <w:rsid w:val="009D3769"/>
    <w:rsid w:val="00A764CE"/>
    <w:rsid w:val="00A9037C"/>
    <w:rsid w:val="00A971DA"/>
    <w:rsid w:val="00AD63E3"/>
    <w:rsid w:val="00AE5B96"/>
    <w:rsid w:val="00B21906"/>
    <w:rsid w:val="00BA1ACE"/>
    <w:rsid w:val="00BD211C"/>
    <w:rsid w:val="00C47471"/>
    <w:rsid w:val="00CA750C"/>
    <w:rsid w:val="00D779EB"/>
    <w:rsid w:val="00EA06F9"/>
    <w:rsid w:val="00EA5FD9"/>
    <w:rsid w:val="00F10D39"/>
    <w:rsid w:val="00F25994"/>
    <w:rsid w:val="00F57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119B53"/>
  <w15:chartTrackingRefBased/>
  <w15:docId w15:val="{C2B3C407-60C0-44B2-9DD4-E63EF90FF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3315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333152"/>
    <w:pPr>
      <w:spacing w:after="0" w:line="240" w:lineRule="auto"/>
    </w:pPr>
    <w:rPr>
      <w:rFonts w:ascii="Calibri" w:eastAsia="Calibri" w:hAnsi="Calibri" w:cs="Arial"/>
    </w:rPr>
  </w:style>
  <w:style w:type="table" w:styleId="Tabelraster">
    <w:name w:val="Table Grid"/>
    <w:basedOn w:val="Standaardtabel"/>
    <w:uiPriority w:val="39"/>
    <w:rsid w:val="003331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jsttabel4-Accent5">
    <w:name w:val="List Table 4 Accent 5"/>
    <w:basedOn w:val="Standaardtabel"/>
    <w:uiPriority w:val="49"/>
    <w:rsid w:val="00A9037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Lijstalinea">
    <w:name w:val="List Paragraph"/>
    <w:basedOn w:val="Standaard"/>
    <w:uiPriority w:val="34"/>
    <w:qFormat/>
    <w:rsid w:val="00CA75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796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55</Words>
  <Characters>3604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sch Spectrum Twente</Company>
  <LinksUpToDate>false</LinksUpToDate>
  <CharactersWithSpaces>4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hne van Vliet</dc:creator>
  <cp:keywords/>
  <dc:description/>
  <cp:lastModifiedBy>Casper van Wijngaarden</cp:lastModifiedBy>
  <cp:revision>2</cp:revision>
  <dcterms:created xsi:type="dcterms:W3CDTF">2025-06-08T09:30:00Z</dcterms:created>
  <dcterms:modified xsi:type="dcterms:W3CDTF">2025-06-08T09:30:00Z</dcterms:modified>
</cp:coreProperties>
</file>